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8FBBA" w14:textId="62EA989B" w:rsidR="007C78B3" w:rsidRDefault="007C78B3" w:rsidP="007C78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orting </w:t>
      </w:r>
      <w:bookmarkStart w:id="0" w:name="_GoBack"/>
      <w:r>
        <w:rPr>
          <w:rFonts w:ascii="Times New Roman" w:hAnsi="Times New Roman" w:cs="Times New Roman"/>
        </w:rPr>
        <w:t xml:space="preserve">Information </w:t>
      </w:r>
      <w:r w:rsidR="0070255C">
        <w:rPr>
          <w:rFonts w:ascii="Times New Roman" w:hAnsi="Times New Roman" w:cs="Times New Roman"/>
        </w:rPr>
        <w:t>Tab</w:t>
      </w:r>
      <w:r w:rsidR="00217B09" w:rsidRPr="0005222A">
        <w:rPr>
          <w:rFonts w:ascii="Times New Roman" w:hAnsi="Times New Roman" w:cs="Times New Roman"/>
        </w:rPr>
        <w:t xml:space="preserve">le </w:t>
      </w:r>
      <w:r w:rsidR="0070255C">
        <w:rPr>
          <w:rFonts w:ascii="Times New Roman" w:hAnsi="Times New Roman" w:cs="Times New Roman"/>
        </w:rPr>
        <w:t>S</w:t>
      </w:r>
      <w:r w:rsidR="00217B09" w:rsidRPr="0005222A">
        <w:rPr>
          <w:rFonts w:ascii="Times New Roman" w:hAnsi="Times New Roman" w:cs="Times New Roman"/>
        </w:rPr>
        <w:t>1</w:t>
      </w:r>
      <w:r w:rsidR="00E00105" w:rsidRPr="0005222A">
        <w:rPr>
          <w:rFonts w:ascii="Times New Roman" w:hAnsi="Times New Roman" w:cs="Times New Roman"/>
        </w:rPr>
        <w:t>.</w:t>
      </w:r>
    </w:p>
    <w:p w14:paraId="059D09C3" w14:textId="674DE4D0" w:rsidR="00217B09" w:rsidRPr="0005222A" w:rsidRDefault="00E00105" w:rsidP="007C78B3">
      <w:pPr>
        <w:jc w:val="center"/>
        <w:rPr>
          <w:rFonts w:ascii="Times New Roman" w:hAnsi="Times New Roman" w:cs="Times New Roman"/>
        </w:rPr>
      </w:pPr>
      <w:r w:rsidRPr="0005222A">
        <w:rPr>
          <w:rFonts w:ascii="Times New Roman" w:hAnsi="Times New Roman" w:cs="Times New Roman"/>
        </w:rPr>
        <w:t xml:space="preserve">Covariance pairs identified </w:t>
      </w:r>
      <w:bookmarkEnd w:id="0"/>
      <w:r w:rsidRPr="0005222A">
        <w:rPr>
          <w:rFonts w:ascii="Times New Roman" w:hAnsi="Times New Roman" w:cs="Times New Roman"/>
        </w:rPr>
        <w:t xml:space="preserve">by OMES analysis of 147 drug naïve p6*-PR </w:t>
      </w:r>
      <w:proofErr w:type="spellStart"/>
      <w:r w:rsidRPr="0005222A">
        <w:rPr>
          <w:rFonts w:ascii="Times New Roman" w:hAnsi="Times New Roman" w:cs="Times New Roman"/>
        </w:rPr>
        <w:t>sequences</w:t>
      </w:r>
      <w:r w:rsidR="0005222A" w:rsidRPr="0005222A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pPr w:leftFromText="180" w:rightFromText="180" w:vertAnchor="text" w:tblpY="1"/>
        <w:tblOverlap w:val="never"/>
        <w:tblW w:w="8535" w:type="dxa"/>
        <w:tblInd w:w="416" w:type="dxa"/>
        <w:tblLayout w:type="fixed"/>
        <w:tblLook w:val="04A0" w:firstRow="1" w:lastRow="0" w:firstColumn="1" w:lastColumn="0" w:noHBand="0" w:noVBand="1"/>
      </w:tblPr>
      <w:tblGrid>
        <w:gridCol w:w="716"/>
        <w:gridCol w:w="717"/>
        <w:gridCol w:w="717"/>
        <w:gridCol w:w="985"/>
        <w:gridCol w:w="985"/>
        <w:gridCol w:w="294"/>
        <w:gridCol w:w="717"/>
        <w:gridCol w:w="717"/>
        <w:gridCol w:w="717"/>
        <w:gridCol w:w="985"/>
        <w:gridCol w:w="985"/>
      </w:tblGrid>
      <w:tr w:rsidR="00613AC4" w:rsidRPr="0005222A" w14:paraId="7D7B77B5" w14:textId="77777777">
        <w:trPr>
          <w:trHeight w:val="624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2E9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Res of </w:t>
            </w:r>
            <w:proofErr w:type="spellStart"/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46C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s of j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2E6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S Scor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932E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rotein of </w:t>
            </w:r>
            <w:proofErr w:type="spellStart"/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1DF8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otein of j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09B05D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A39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Res of </w:t>
            </w:r>
            <w:proofErr w:type="spellStart"/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E6D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s of j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CFA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 Scor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CC01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rotein of </w:t>
            </w:r>
            <w:proofErr w:type="spellStart"/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D2E3D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otein of j</w:t>
            </w:r>
          </w:p>
        </w:tc>
      </w:tr>
      <w:tr w:rsidR="00613AC4" w:rsidRPr="0005222A" w14:paraId="5E22AE58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C5B5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N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9A0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E9B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4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FB6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589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3D645B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BAF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N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9F1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2D8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34A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3E55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242C2533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617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N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5FC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T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326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BD8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D64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C7B4D7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502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N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D7C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58F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B32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F54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3480C6C6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DF0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N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170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L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7B78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0C3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260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509D6D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26C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N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90E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EE9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E5E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4E70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44B6189E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66B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N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F4B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EA9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E32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B35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CE54AA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CB9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EEF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9A7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D92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E469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5BC493E9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4D7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N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004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A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D3F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A65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529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21F4B4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5628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87C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8F6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2FC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B310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65A0C74A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B3EA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E49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S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213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290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F14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5398BF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7F1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L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C64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CC8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6A1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7833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2F46C730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4FA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977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0D0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443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27C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F70A47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26A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L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8F5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DEC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DCD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964A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6F3715A8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4D9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427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L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FBA4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7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B0B7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B8D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B7A797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134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S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DD8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59B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800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BF37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09A6D63B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6C58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348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G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AA8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352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8B1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6F78C6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1D1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S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016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A48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E6A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84D3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56360BAB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3F1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554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A12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A59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C5E9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8553F7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22C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L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929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9F8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840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B3B7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401BCB40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701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164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F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54E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D08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A3E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1D0BA0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C01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L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BFF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4F5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5F5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0EA5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541BDA01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2B7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7C0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S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A4B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B77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A99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B42A19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E0E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R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570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C36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F26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E4AE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4F93CD76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35A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009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S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E62A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3FF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EA2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1BA4D7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B66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R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6A2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81D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B75F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83C7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06815F9D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FED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135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CD2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C46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8E7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DC8733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9CE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R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FEB1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C32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01F5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FD9B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28AFBF8C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DBAB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E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C10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N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C1C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AFA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9AF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F2EFBE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345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S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27F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454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180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5815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402CDB2D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28A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L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D9B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A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4B7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113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1D8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E6C1BB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2E10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T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797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3DC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F68B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20C4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694B51D1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24B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L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A526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G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1B2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28D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D9B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05DC88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16D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A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E9E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4A4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9B6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0745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6DD926AF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EAB9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L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E86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F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055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FA5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0C5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0AEBFA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9A2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A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BD3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86F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C7B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A5AC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2453BE32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EFB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L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787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T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CC3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496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ABC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3A4724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F2F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G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B59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42D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272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085A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30211BCD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40E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S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D03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S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9B1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4AF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095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10504F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5AA4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F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863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D8B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3A5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5253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04C4D9C4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44E2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N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2CD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20A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79B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5EC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832D4A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508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F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A41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A82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B6A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37C5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70A9EDE6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2D95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C89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F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0E96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DB4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C64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884DF5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AAB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F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DC5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D57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35D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F130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0CDB3466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822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AD5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F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C68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87D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7E2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5F79DA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26D1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F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335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73D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72B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9644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2044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62A51515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D24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6BA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A86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957B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7D9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EB0AC3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8B80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12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9A31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9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17CA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4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7ABF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E183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74BFD98A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AB8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5A2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T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5AE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7BF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1B4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A55240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514AD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K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B057D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27C9F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7C25B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BF58D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7766423A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6E2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L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D08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A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1A6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32C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765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520D4E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274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972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A4E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282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12C1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23D90AC9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A84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735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091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25B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F64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774FEB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DEC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8F6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507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78A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1E0C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4EFD40B4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885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BB8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S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649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BFD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743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1834A8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EB7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3DA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E81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8B9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282B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0B7A2F29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294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AA1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G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D10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CF5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155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9FED1F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866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8DA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8D1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944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466D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5E2879A3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DE5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S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143B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T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847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892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4E0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E3263D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E99A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3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9449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3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8C25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2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4AF6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A62A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5F0A23CA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468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T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24A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S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F28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344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BFC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C16CDE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7A5B3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0AFDC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B704E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44CA1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08E37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222579E3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F00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T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EDE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G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D1F0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B87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892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CB0BAA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B58D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3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B1E8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7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EB0EE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3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6616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4203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2817A4C7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B60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3B9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F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4FD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CCD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421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CDABCC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448E7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4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1A77D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9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757D9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2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6063C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DF785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22268CB7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289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92A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G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1FE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AC9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2E9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833BDD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9C3B1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4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92D45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7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E8F8C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68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9D443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4DA10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191041BD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0AC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G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DE1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G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279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978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27C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1AE25F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6B31A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4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5B9C2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4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82FDA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4AD0C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394B7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6E3E768D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A3A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G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667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R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5F9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F4B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76E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D764A0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3C11A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7D66F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E3056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529F0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AA9C64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6077BCB3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F15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A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562A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N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AEF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C46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426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647E14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872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C9D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0B0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2E5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4BA9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77AD5C4F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0A8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F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8FC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F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776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77C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5906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A51073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4DA6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6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A8379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64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2705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C294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82557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3C3AF0CF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3D8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N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72F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F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B6F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DD6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9BE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zh-CN"/>
              </w:rPr>
              <w:t>p6*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BA8EF7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0B78AA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20F0EB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C7351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4BDB3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269BFC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2611C695" w14:textId="77777777">
        <w:trPr>
          <w:trHeight w:val="312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FC02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A527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AD7F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C34C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EC23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DBD706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4F8FD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7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0ECD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9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A88E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7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425B3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6F495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R</w:t>
            </w:r>
          </w:p>
        </w:tc>
      </w:tr>
      <w:tr w:rsidR="00613AC4" w:rsidRPr="0005222A" w14:paraId="3C4ECBA0" w14:textId="77777777">
        <w:trPr>
          <w:trHeight w:val="252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BFC6D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FA136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876A0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BA214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5BDD1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AFF1FC" w14:textId="77777777" w:rsidR="00217B09" w:rsidRPr="0005222A" w:rsidRDefault="00217B09" w:rsidP="003447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E34271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V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78A01F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I9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A3B282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0.98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03F8A0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65CBF8" w14:textId="77777777" w:rsidR="00217B09" w:rsidRPr="0005222A" w:rsidRDefault="00217B09" w:rsidP="003447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522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R</w:t>
            </w:r>
          </w:p>
        </w:tc>
      </w:tr>
    </w:tbl>
    <w:p w14:paraId="35E68D7F" w14:textId="0FC8CA48" w:rsidR="009C5BB8" w:rsidRDefault="00EC49F9" w:rsidP="00CB06A2">
      <w:pPr>
        <w:tabs>
          <w:tab w:val="left" w:pos="7892"/>
        </w:tabs>
        <w:spacing w:before="240" w:line="276" w:lineRule="auto"/>
        <w:rPr>
          <w:rFonts w:ascii="Times New Roman" w:hAnsi="Times New Roman" w:cs="Times New Roman"/>
          <w:sz w:val="22"/>
        </w:rPr>
      </w:pPr>
      <w:proofErr w:type="gramStart"/>
      <w:r w:rsidRPr="0070255C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="0005222A" w:rsidRPr="0070255C">
        <w:rPr>
          <w:rFonts w:ascii="Times New Roman" w:hAnsi="Times New Roman" w:cs="Times New Roman"/>
          <w:sz w:val="22"/>
        </w:rPr>
        <w:t xml:space="preserve">: covariance pairs are categorized into three </w:t>
      </w:r>
      <w:r w:rsidRPr="0070255C">
        <w:rPr>
          <w:rFonts w:ascii="Times New Roman" w:hAnsi="Times New Roman" w:cs="Times New Roman"/>
          <w:sz w:val="22"/>
        </w:rPr>
        <w:t xml:space="preserve">interaction </w:t>
      </w:r>
      <w:r w:rsidR="0005222A" w:rsidRPr="0070255C">
        <w:rPr>
          <w:rFonts w:ascii="Times New Roman" w:hAnsi="Times New Roman" w:cs="Times New Roman"/>
          <w:sz w:val="22"/>
        </w:rPr>
        <w:t>groups</w:t>
      </w:r>
      <w:r w:rsidRPr="0070255C">
        <w:rPr>
          <w:rFonts w:ascii="Times New Roman" w:hAnsi="Times New Roman" w:cs="Times New Roman"/>
          <w:sz w:val="22"/>
        </w:rPr>
        <w:t>:</w:t>
      </w:r>
      <w:r w:rsidR="0005222A" w:rsidRPr="0070255C">
        <w:rPr>
          <w:rFonts w:ascii="Times New Roman" w:hAnsi="Times New Roman" w:cs="Times New Roman"/>
          <w:sz w:val="22"/>
        </w:rPr>
        <w:t xml:space="preserve"> p6*/p6*, p6*/PR, and PR/PR</w:t>
      </w:r>
      <w:r w:rsidRPr="0070255C">
        <w:rPr>
          <w:rFonts w:ascii="Times New Roman" w:hAnsi="Times New Roman" w:cs="Times New Roman"/>
          <w:sz w:val="22"/>
        </w:rPr>
        <w:t>. The PR/PR covariance pairs with the involved amino acids far apart from each other per mature PR structure are highlighted in grey.</w:t>
      </w:r>
    </w:p>
    <w:p w14:paraId="10B24D2B" w14:textId="77777777" w:rsidR="00CB06A2" w:rsidRDefault="00CB06A2" w:rsidP="00CB06A2">
      <w:pPr>
        <w:tabs>
          <w:tab w:val="left" w:pos="7892"/>
        </w:tabs>
        <w:spacing w:before="240" w:line="276" w:lineRule="auto"/>
        <w:rPr>
          <w:rFonts w:ascii="Times New Roman" w:hAnsi="Times New Roman" w:cs="Times New Roman"/>
          <w:sz w:val="22"/>
        </w:rPr>
      </w:pPr>
    </w:p>
    <w:sectPr w:rsidR="00CB06A2" w:rsidSect="009411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BC510" w14:textId="77777777" w:rsidR="00543911" w:rsidRDefault="00543911" w:rsidP="00E3237A">
      <w:r>
        <w:separator/>
      </w:r>
    </w:p>
  </w:endnote>
  <w:endnote w:type="continuationSeparator" w:id="0">
    <w:p w14:paraId="37EEB504" w14:textId="77777777" w:rsidR="00543911" w:rsidRDefault="00543911" w:rsidP="00E3237A">
      <w:r>
        <w:continuationSeparator/>
      </w:r>
    </w:p>
  </w:endnote>
  <w:endnote w:type="continuationNotice" w:id="1">
    <w:p w14:paraId="1C5112FE" w14:textId="77777777" w:rsidR="00543911" w:rsidRDefault="005439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877C3D" w14:textId="77777777" w:rsidR="00543911" w:rsidRDefault="00543911" w:rsidP="00C65A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B5FED6" w14:textId="77777777" w:rsidR="00543911" w:rsidRDefault="00543911" w:rsidP="005263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28C52B" w14:textId="77777777" w:rsidR="00543911" w:rsidRDefault="00543911" w:rsidP="00C65A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78B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F20BF64" w14:textId="77777777" w:rsidR="00543911" w:rsidRDefault="00543911" w:rsidP="005263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4BC15" w14:textId="77777777" w:rsidR="00543911" w:rsidRDefault="00543911" w:rsidP="00E3237A">
      <w:r>
        <w:separator/>
      </w:r>
    </w:p>
  </w:footnote>
  <w:footnote w:type="continuationSeparator" w:id="0">
    <w:p w14:paraId="44242519" w14:textId="77777777" w:rsidR="00543911" w:rsidRDefault="00543911" w:rsidP="00E3237A">
      <w:r>
        <w:continuationSeparator/>
      </w:r>
    </w:p>
  </w:footnote>
  <w:footnote w:type="continuationNotice" w:id="1">
    <w:p w14:paraId="2F404E04" w14:textId="77777777" w:rsidR="00543911" w:rsidRDefault="0054391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4D2066"/>
    <w:multiLevelType w:val="hybridMultilevel"/>
    <w:tmpl w:val="B66280F0"/>
    <w:lvl w:ilvl="0" w:tplc="76283F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activeWritingStyle w:appName="MSWord" w:lang="en-US" w:vendorID="64" w:dllVersion="131078" w:nlCheck="1" w:checkStyle="1"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xpfrxa4ztzaleaaszxz5eqxp0a9pvsvxwf&quot;&gt;Master_combined_10-12-10&lt;record-ids&gt;&lt;item&gt;111&lt;/item&gt;&lt;item&gt;444&lt;/item&gt;&lt;item&gt;551&lt;/item&gt;&lt;item&gt;670&lt;/item&gt;&lt;item&gt;1466&lt;/item&gt;&lt;item&gt;1469&lt;/item&gt;&lt;item&gt;1473&lt;/item&gt;&lt;item&gt;1483&lt;/item&gt;&lt;item&gt;1484&lt;/item&gt;&lt;item&gt;1544&lt;/item&gt;&lt;item&gt;1554&lt;/item&gt;&lt;item&gt;1589&lt;/item&gt;&lt;item&gt;1594&lt;/item&gt;&lt;item&gt;1599&lt;/item&gt;&lt;item&gt;1603&lt;/item&gt;&lt;item&gt;1607&lt;/item&gt;&lt;item&gt;1614&lt;/item&gt;&lt;item&gt;1620&lt;/item&gt;&lt;item&gt;1629&lt;/item&gt;&lt;item&gt;1632&lt;/item&gt;&lt;item&gt;1636&lt;/item&gt;&lt;item&gt;1638&lt;/item&gt;&lt;item&gt;1733&lt;/item&gt;&lt;item&gt;1736&lt;/item&gt;&lt;item&gt;1740&lt;/item&gt;&lt;item&gt;1745&lt;/item&gt;&lt;item&gt;1786&lt;/item&gt;&lt;item&gt;1800&lt;/item&gt;&lt;item&gt;1803&lt;/item&gt;&lt;item&gt;1923&lt;/item&gt;&lt;item&gt;1979&lt;/item&gt;&lt;item&gt;1982&lt;/item&gt;&lt;item&gt;1984&lt;/item&gt;&lt;item&gt;1993&lt;/item&gt;&lt;item&gt;2000&lt;/item&gt;&lt;item&gt;2006&lt;/item&gt;&lt;item&gt;2013&lt;/item&gt;&lt;item&gt;2018&lt;/item&gt;&lt;item&gt;2019&lt;/item&gt;&lt;item&gt;2020&lt;/item&gt;&lt;item&gt;2021&lt;/item&gt;&lt;item&gt;2022&lt;/item&gt;&lt;item&gt;2023&lt;/item&gt;&lt;item&gt;2024&lt;/item&gt;&lt;item&gt;2025&lt;/item&gt;&lt;item&gt;2026&lt;/item&gt;&lt;item&gt;2027&lt;/item&gt;&lt;item&gt;2028&lt;/item&gt;&lt;item&gt;2029&lt;/item&gt;&lt;item&gt;2030&lt;/item&gt;&lt;item&gt;2031&lt;/item&gt;&lt;item&gt;2032&lt;/item&gt;&lt;item&gt;2033&lt;/item&gt;&lt;item&gt;2034&lt;/item&gt;&lt;item&gt;2035&lt;/item&gt;&lt;item&gt;2036&lt;/item&gt;&lt;item&gt;2040&lt;/item&gt;&lt;item&gt;2041&lt;/item&gt;&lt;/record-ids&gt;&lt;/item&gt;&lt;/Libraries&gt;"/>
  </w:docVars>
  <w:rsids>
    <w:rsidRoot w:val="00E10DF4"/>
    <w:rsid w:val="000009B6"/>
    <w:rsid w:val="00000C58"/>
    <w:rsid w:val="00001657"/>
    <w:rsid w:val="000021F8"/>
    <w:rsid w:val="00004D18"/>
    <w:rsid w:val="000059B7"/>
    <w:rsid w:val="000063E1"/>
    <w:rsid w:val="0000733D"/>
    <w:rsid w:val="00010198"/>
    <w:rsid w:val="00010855"/>
    <w:rsid w:val="0001142B"/>
    <w:rsid w:val="00011DF5"/>
    <w:rsid w:val="00013FB1"/>
    <w:rsid w:val="00015C79"/>
    <w:rsid w:val="000164A4"/>
    <w:rsid w:val="00017F54"/>
    <w:rsid w:val="000214A8"/>
    <w:rsid w:val="000219BE"/>
    <w:rsid w:val="00021A76"/>
    <w:rsid w:val="00022C72"/>
    <w:rsid w:val="000231FD"/>
    <w:rsid w:val="0002517A"/>
    <w:rsid w:val="00025D1A"/>
    <w:rsid w:val="0002600A"/>
    <w:rsid w:val="0002689F"/>
    <w:rsid w:val="000268E7"/>
    <w:rsid w:val="00026C71"/>
    <w:rsid w:val="00027723"/>
    <w:rsid w:val="000308A3"/>
    <w:rsid w:val="00030D5F"/>
    <w:rsid w:val="00030F02"/>
    <w:rsid w:val="0003310F"/>
    <w:rsid w:val="00040396"/>
    <w:rsid w:val="00040732"/>
    <w:rsid w:val="00040C45"/>
    <w:rsid w:val="00042A1A"/>
    <w:rsid w:val="000446B6"/>
    <w:rsid w:val="000448CC"/>
    <w:rsid w:val="00045031"/>
    <w:rsid w:val="00045761"/>
    <w:rsid w:val="00045EE2"/>
    <w:rsid w:val="00050577"/>
    <w:rsid w:val="00051045"/>
    <w:rsid w:val="0005222A"/>
    <w:rsid w:val="000527A5"/>
    <w:rsid w:val="00052F0B"/>
    <w:rsid w:val="00053501"/>
    <w:rsid w:val="00055237"/>
    <w:rsid w:val="00056722"/>
    <w:rsid w:val="00060C75"/>
    <w:rsid w:val="0006357C"/>
    <w:rsid w:val="00063981"/>
    <w:rsid w:val="00064605"/>
    <w:rsid w:val="0006502E"/>
    <w:rsid w:val="0006525F"/>
    <w:rsid w:val="00066F64"/>
    <w:rsid w:val="0007025D"/>
    <w:rsid w:val="000705AC"/>
    <w:rsid w:val="00071542"/>
    <w:rsid w:val="0007544E"/>
    <w:rsid w:val="00076202"/>
    <w:rsid w:val="0007707D"/>
    <w:rsid w:val="00077999"/>
    <w:rsid w:val="000800C8"/>
    <w:rsid w:val="000801DF"/>
    <w:rsid w:val="00081FBA"/>
    <w:rsid w:val="0008560F"/>
    <w:rsid w:val="00085CD8"/>
    <w:rsid w:val="00091439"/>
    <w:rsid w:val="0009356D"/>
    <w:rsid w:val="0009402B"/>
    <w:rsid w:val="0009529F"/>
    <w:rsid w:val="00095C56"/>
    <w:rsid w:val="00097862"/>
    <w:rsid w:val="00097A06"/>
    <w:rsid w:val="000A13C7"/>
    <w:rsid w:val="000A6CB3"/>
    <w:rsid w:val="000B056D"/>
    <w:rsid w:val="000B1517"/>
    <w:rsid w:val="000B1D7A"/>
    <w:rsid w:val="000B4770"/>
    <w:rsid w:val="000B791E"/>
    <w:rsid w:val="000C1DF1"/>
    <w:rsid w:val="000C4362"/>
    <w:rsid w:val="000C5537"/>
    <w:rsid w:val="000C59DB"/>
    <w:rsid w:val="000C754D"/>
    <w:rsid w:val="000D0839"/>
    <w:rsid w:val="000D1016"/>
    <w:rsid w:val="000D12B1"/>
    <w:rsid w:val="000D153C"/>
    <w:rsid w:val="000D1A35"/>
    <w:rsid w:val="000D1DDC"/>
    <w:rsid w:val="000D2564"/>
    <w:rsid w:val="000D286E"/>
    <w:rsid w:val="000D33A0"/>
    <w:rsid w:val="000D51AD"/>
    <w:rsid w:val="000D55AD"/>
    <w:rsid w:val="000D6D43"/>
    <w:rsid w:val="000D6FB6"/>
    <w:rsid w:val="000E037D"/>
    <w:rsid w:val="000E12DC"/>
    <w:rsid w:val="000E2253"/>
    <w:rsid w:val="000E2AD6"/>
    <w:rsid w:val="000E38F1"/>
    <w:rsid w:val="000E40A8"/>
    <w:rsid w:val="000E4B19"/>
    <w:rsid w:val="000E510B"/>
    <w:rsid w:val="000E6DAD"/>
    <w:rsid w:val="000E6E08"/>
    <w:rsid w:val="000E768A"/>
    <w:rsid w:val="000F16FF"/>
    <w:rsid w:val="000F2800"/>
    <w:rsid w:val="000F2B4E"/>
    <w:rsid w:val="000F35F1"/>
    <w:rsid w:val="000F35FF"/>
    <w:rsid w:val="000F415D"/>
    <w:rsid w:val="000F479D"/>
    <w:rsid w:val="000F4E15"/>
    <w:rsid w:val="000F5406"/>
    <w:rsid w:val="00101EE4"/>
    <w:rsid w:val="00101F7C"/>
    <w:rsid w:val="00110FD9"/>
    <w:rsid w:val="00112FD9"/>
    <w:rsid w:val="00116855"/>
    <w:rsid w:val="00121331"/>
    <w:rsid w:val="001239E0"/>
    <w:rsid w:val="00124412"/>
    <w:rsid w:val="00125234"/>
    <w:rsid w:val="00127454"/>
    <w:rsid w:val="0013082C"/>
    <w:rsid w:val="00130F32"/>
    <w:rsid w:val="001311A8"/>
    <w:rsid w:val="001316CE"/>
    <w:rsid w:val="00131C54"/>
    <w:rsid w:val="00131E5F"/>
    <w:rsid w:val="0013270C"/>
    <w:rsid w:val="00132D78"/>
    <w:rsid w:val="00133257"/>
    <w:rsid w:val="00135AFB"/>
    <w:rsid w:val="00135F22"/>
    <w:rsid w:val="00136F43"/>
    <w:rsid w:val="00137501"/>
    <w:rsid w:val="001379CB"/>
    <w:rsid w:val="00140320"/>
    <w:rsid w:val="00141E0C"/>
    <w:rsid w:val="00142589"/>
    <w:rsid w:val="00142618"/>
    <w:rsid w:val="00142E1E"/>
    <w:rsid w:val="00143512"/>
    <w:rsid w:val="00143F3C"/>
    <w:rsid w:val="00145232"/>
    <w:rsid w:val="001453E0"/>
    <w:rsid w:val="001457E7"/>
    <w:rsid w:val="00150E12"/>
    <w:rsid w:val="00151A04"/>
    <w:rsid w:val="00151B1D"/>
    <w:rsid w:val="0015401A"/>
    <w:rsid w:val="0015407B"/>
    <w:rsid w:val="001558C7"/>
    <w:rsid w:val="00157080"/>
    <w:rsid w:val="001575CC"/>
    <w:rsid w:val="00157D8E"/>
    <w:rsid w:val="0016299A"/>
    <w:rsid w:val="00164856"/>
    <w:rsid w:val="00164C90"/>
    <w:rsid w:val="00165E31"/>
    <w:rsid w:val="001661D2"/>
    <w:rsid w:val="001661F3"/>
    <w:rsid w:val="00166F6E"/>
    <w:rsid w:val="001672E7"/>
    <w:rsid w:val="00167769"/>
    <w:rsid w:val="001678E5"/>
    <w:rsid w:val="00167E7D"/>
    <w:rsid w:val="00170C1C"/>
    <w:rsid w:val="00172135"/>
    <w:rsid w:val="00174DBE"/>
    <w:rsid w:val="00174E9C"/>
    <w:rsid w:val="0017642F"/>
    <w:rsid w:val="00181005"/>
    <w:rsid w:val="00181D0A"/>
    <w:rsid w:val="00181EF1"/>
    <w:rsid w:val="00182F88"/>
    <w:rsid w:val="001830C7"/>
    <w:rsid w:val="00187297"/>
    <w:rsid w:val="00187732"/>
    <w:rsid w:val="00187A6F"/>
    <w:rsid w:val="00187B11"/>
    <w:rsid w:val="00194484"/>
    <w:rsid w:val="00194A21"/>
    <w:rsid w:val="00194F0F"/>
    <w:rsid w:val="00195029"/>
    <w:rsid w:val="001952EA"/>
    <w:rsid w:val="001968ED"/>
    <w:rsid w:val="001969A6"/>
    <w:rsid w:val="00197A55"/>
    <w:rsid w:val="001A0F38"/>
    <w:rsid w:val="001A26D2"/>
    <w:rsid w:val="001A36B6"/>
    <w:rsid w:val="001A4661"/>
    <w:rsid w:val="001A647A"/>
    <w:rsid w:val="001A6C30"/>
    <w:rsid w:val="001A7D27"/>
    <w:rsid w:val="001B183B"/>
    <w:rsid w:val="001B2278"/>
    <w:rsid w:val="001B2316"/>
    <w:rsid w:val="001B3F6C"/>
    <w:rsid w:val="001B5AB3"/>
    <w:rsid w:val="001C0951"/>
    <w:rsid w:val="001C279E"/>
    <w:rsid w:val="001C36B4"/>
    <w:rsid w:val="001C3D7A"/>
    <w:rsid w:val="001C4AEB"/>
    <w:rsid w:val="001D0F63"/>
    <w:rsid w:val="001D2FD8"/>
    <w:rsid w:val="001D5FBB"/>
    <w:rsid w:val="001E18E4"/>
    <w:rsid w:val="001E1E04"/>
    <w:rsid w:val="001E581D"/>
    <w:rsid w:val="001F0273"/>
    <w:rsid w:val="001F089B"/>
    <w:rsid w:val="001F0FA1"/>
    <w:rsid w:val="001F112E"/>
    <w:rsid w:val="001F12D9"/>
    <w:rsid w:val="001F2F47"/>
    <w:rsid w:val="001F5088"/>
    <w:rsid w:val="001F52B5"/>
    <w:rsid w:val="001F6CD3"/>
    <w:rsid w:val="001F6DBB"/>
    <w:rsid w:val="001F7C26"/>
    <w:rsid w:val="00201CE9"/>
    <w:rsid w:val="00202CC8"/>
    <w:rsid w:val="002052D2"/>
    <w:rsid w:val="00210C6D"/>
    <w:rsid w:val="0021147A"/>
    <w:rsid w:val="002128A8"/>
    <w:rsid w:val="0021538D"/>
    <w:rsid w:val="002162C3"/>
    <w:rsid w:val="00216771"/>
    <w:rsid w:val="002167BF"/>
    <w:rsid w:val="00217B09"/>
    <w:rsid w:val="002207C5"/>
    <w:rsid w:val="0022301C"/>
    <w:rsid w:val="0022378E"/>
    <w:rsid w:val="002239F7"/>
    <w:rsid w:val="00224CED"/>
    <w:rsid w:val="00225791"/>
    <w:rsid w:val="00230831"/>
    <w:rsid w:val="00230D68"/>
    <w:rsid w:val="00232348"/>
    <w:rsid w:val="002326D9"/>
    <w:rsid w:val="00232E27"/>
    <w:rsid w:val="00236884"/>
    <w:rsid w:val="00236CF6"/>
    <w:rsid w:val="00237951"/>
    <w:rsid w:val="002406AE"/>
    <w:rsid w:val="00240F6A"/>
    <w:rsid w:val="00241E1D"/>
    <w:rsid w:val="002435C6"/>
    <w:rsid w:val="00246ADC"/>
    <w:rsid w:val="00247983"/>
    <w:rsid w:val="002507E0"/>
    <w:rsid w:val="00251659"/>
    <w:rsid w:val="00254419"/>
    <w:rsid w:val="00256661"/>
    <w:rsid w:val="00256ED6"/>
    <w:rsid w:val="002577DD"/>
    <w:rsid w:val="0026243B"/>
    <w:rsid w:val="0026303D"/>
    <w:rsid w:val="00264D43"/>
    <w:rsid w:val="00266A34"/>
    <w:rsid w:val="002701A3"/>
    <w:rsid w:val="00271EF1"/>
    <w:rsid w:val="002729BD"/>
    <w:rsid w:val="00273491"/>
    <w:rsid w:val="00274F0C"/>
    <w:rsid w:val="002752C7"/>
    <w:rsid w:val="00276955"/>
    <w:rsid w:val="0027714B"/>
    <w:rsid w:val="00277D5E"/>
    <w:rsid w:val="00281D9E"/>
    <w:rsid w:val="00281DC5"/>
    <w:rsid w:val="00282893"/>
    <w:rsid w:val="002851C6"/>
    <w:rsid w:val="002862A5"/>
    <w:rsid w:val="00286884"/>
    <w:rsid w:val="00290F59"/>
    <w:rsid w:val="00291585"/>
    <w:rsid w:val="002918D4"/>
    <w:rsid w:val="00292287"/>
    <w:rsid w:val="00293631"/>
    <w:rsid w:val="002944CA"/>
    <w:rsid w:val="00295DB5"/>
    <w:rsid w:val="00296070"/>
    <w:rsid w:val="0029609A"/>
    <w:rsid w:val="00296194"/>
    <w:rsid w:val="00297240"/>
    <w:rsid w:val="002977B6"/>
    <w:rsid w:val="0029788F"/>
    <w:rsid w:val="002A095F"/>
    <w:rsid w:val="002A1E8E"/>
    <w:rsid w:val="002A2E8F"/>
    <w:rsid w:val="002A2EF2"/>
    <w:rsid w:val="002A4943"/>
    <w:rsid w:val="002A57D8"/>
    <w:rsid w:val="002A6C32"/>
    <w:rsid w:val="002A6C7C"/>
    <w:rsid w:val="002B0AC7"/>
    <w:rsid w:val="002B1920"/>
    <w:rsid w:val="002B2D1C"/>
    <w:rsid w:val="002B6CFA"/>
    <w:rsid w:val="002B7D8C"/>
    <w:rsid w:val="002B7FA6"/>
    <w:rsid w:val="002C2141"/>
    <w:rsid w:val="002C24A4"/>
    <w:rsid w:val="002C32C9"/>
    <w:rsid w:val="002C388C"/>
    <w:rsid w:val="002C3896"/>
    <w:rsid w:val="002C4934"/>
    <w:rsid w:val="002C504C"/>
    <w:rsid w:val="002C50B7"/>
    <w:rsid w:val="002C524D"/>
    <w:rsid w:val="002C5963"/>
    <w:rsid w:val="002C7419"/>
    <w:rsid w:val="002C76B3"/>
    <w:rsid w:val="002C7F16"/>
    <w:rsid w:val="002D0D00"/>
    <w:rsid w:val="002D5143"/>
    <w:rsid w:val="002D60CA"/>
    <w:rsid w:val="002D6760"/>
    <w:rsid w:val="002D6EE9"/>
    <w:rsid w:val="002E0C53"/>
    <w:rsid w:val="002E296F"/>
    <w:rsid w:val="002E2B60"/>
    <w:rsid w:val="002E2DCB"/>
    <w:rsid w:val="002E3F38"/>
    <w:rsid w:val="002E683F"/>
    <w:rsid w:val="002F3338"/>
    <w:rsid w:val="002F5A0F"/>
    <w:rsid w:val="002F5CB7"/>
    <w:rsid w:val="002F65DF"/>
    <w:rsid w:val="002F7441"/>
    <w:rsid w:val="003038F4"/>
    <w:rsid w:val="00303FB6"/>
    <w:rsid w:val="00305C54"/>
    <w:rsid w:val="00305FC7"/>
    <w:rsid w:val="0030655E"/>
    <w:rsid w:val="00307F3A"/>
    <w:rsid w:val="0031021A"/>
    <w:rsid w:val="003105CE"/>
    <w:rsid w:val="00310E79"/>
    <w:rsid w:val="00312269"/>
    <w:rsid w:val="0031325C"/>
    <w:rsid w:val="00313316"/>
    <w:rsid w:val="00313E7F"/>
    <w:rsid w:val="00314D11"/>
    <w:rsid w:val="003150BF"/>
    <w:rsid w:val="003212E4"/>
    <w:rsid w:val="00331082"/>
    <w:rsid w:val="00332545"/>
    <w:rsid w:val="00332813"/>
    <w:rsid w:val="00332F62"/>
    <w:rsid w:val="0033447E"/>
    <w:rsid w:val="00334FD4"/>
    <w:rsid w:val="003360E3"/>
    <w:rsid w:val="00336753"/>
    <w:rsid w:val="003370F8"/>
    <w:rsid w:val="0033763D"/>
    <w:rsid w:val="00337AB5"/>
    <w:rsid w:val="00340E6A"/>
    <w:rsid w:val="0034148D"/>
    <w:rsid w:val="00341560"/>
    <w:rsid w:val="00341D38"/>
    <w:rsid w:val="0034472D"/>
    <w:rsid w:val="00344AF6"/>
    <w:rsid w:val="00346160"/>
    <w:rsid w:val="0034762E"/>
    <w:rsid w:val="003520A9"/>
    <w:rsid w:val="0035324E"/>
    <w:rsid w:val="00353BBC"/>
    <w:rsid w:val="0035442E"/>
    <w:rsid w:val="003549B8"/>
    <w:rsid w:val="00354DC1"/>
    <w:rsid w:val="0035599F"/>
    <w:rsid w:val="0035609A"/>
    <w:rsid w:val="00356491"/>
    <w:rsid w:val="00356591"/>
    <w:rsid w:val="00356F3A"/>
    <w:rsid w:val="003600FD"/>
    <w:rsid w:val="003618B9"/>
    <w:rsid w:val="003628F5"/>
    <w:rsid w:val="00365D38"/>
    <w:rsid w:val="00366E1A"/>
    <w:rsid w:val="003673EE"/>
    <w:rsid w:val="00367644"/>
    <w:rsid w:val="00367746"/>
    <w:rsid w:val="00370303"/>
    <w:rsid w:val="003717DD"/>
    <w:rsid w:val="0037334F"/>
    <w:rsid w:val="0037350B"/>
    <w:rsid w:val="003736E5"/>
    <w:rsid w:val="00374DBF"/>
    <w:rsid w:val="0037517A"/>
    <w:rsid w:val="003757A8"/>
    <w:rsid w:val="00375D54"/>
    <w:rsid w:val="00380DD2"/>
    <w:rsid w:val="00381ABF"/>
    <w:rsid w:val="00381F29"/>
    <w:rsid w:val="003822E7"/>
    <w:rsid w:val="00385BC2"/>
    <w:rsid w:val="0038749B"/>
    <w:rsid w:val="0039138A"/>
    <w:rsid w:val="0039169D"/>
    <w:rsid w:val="00391FB1"/>
    <w:rsid w:val="00392163"/>
    <w:rsid w:val="00392DEA"/>
    <w:rsid w:val="00393D4B"/>
    <w:rsid w:val="0039555B"/>
    <w:rsid w:val="003A084D"/>
    <w:rsid w:val="003A1B9A"/>
    <w:rsid w:val="003A241B"/>
    <w:rsid w:val="003A5935"/>
    <w:rsid w:val="003A6F56"/>
    <w:rsid w:val="003B013E"/>
    <w:rsid w:val="003B4104"/>
    <w:rsid w:val="003B51A0"/>
    <w:rsid w:val="003B61F9"/>
    <w:rsid w:val="003C0C7D"/>
    <w:rsid w:val="003C0E33"/>
    <w:rsid w:val="003C2941"/>
    <w:rsid w:val="003C32EA"/>
    <w:rsid w:val="003C3473"/>
    <w:rsid w:val="003C34D3"/>
    <w:rsid w:val="003C3F50"/>
    <w:rsid w:val="003C6248"/>
    <w:rsid w:val="003C65CD"/>
    <w:rsid w:val="003C6C12"/>
    <w:rsid w:val="003C7FD7"/>
    <w:rsid w:val="003D0E4F"/>
    <w:rsid w:val="003D17AD"/>
    <w:rsid w:val="003D3072"/>
    <w:rsid w:val="003D4D81"/>
    <w:rsid w:val="003D72A5"/>
    <w:rsid w:val="003D73BD"/>
    <w:rsid w:val="003E0F4A"/>
    <w:rsid w:val="003E11AF"/>
    <w:rsid w:val="003E14E0"/>
    <w:rsid w:val="003E1CDA"/>
    <w:rsid w:val="003E37F1"/>
    <w:rsid w:val="003E4048"/>
    <w:rsid w:val="003E523A"/>
    <w:rsid w:val="003E5A15"/>
    <w:rsid w:val="003E5AFF"/>
    <w:rsid w:val="003E7983"/>
    <w:rsid w:val="003F01C0"/>
    <w:rsid w:val="003F3B51"/>
    <w:rsid w:val="003F7182"/>
    <w:rsid w:val="004005ED"/>
    <w:rsid w:val="00400B55"/>
    <w:rsid w:val="00400ED5"/>
    <w:rsid w:val="00403468"/>
    <w:rsid w:val="00403C0E"/>
    <w:rsid w:val="00404577"/>
    <w:rsid w:val="00404FDB"/>
    <w:rsid w:val="00405499"/>
    <w:rsid w:val="00406AD4"/>
    <w:rsid w:val="00406C26"/>
    <w:rsid w:val="004073C6"/>
    <w:rsid w:val="0040748C"/>
    <w:rsid w:val="00410F5C"/>
    <w:rsid w:val="004111E9"/>
    <w:rsid w:val="00412707"/>
    <w:rsid w:val="004138F1"/>
    <w:rsid w:val="00414B78"/>
    <w:rsid w:val="004167C5"/>
    <w:rsid w:val="00420A61"/>
    <w:rsid w:val="00423254"/>
    <w:rsid w:val="004239EE"/>
    <w:rsid w:val="00423EED"/>
    <w:rsid w:val="0042489C"/>
    <w:rsid w:val="00425AD5"/>
    <w:rsid w:val="0042775F"/>
    <w:rsid w:val="00427ADA"/>
    <w:rsid w:val="00427DD4"/>
    <w:rsid w:val="004305FA"/>
    <w:rsid w:val="00430E44"/>
    <w:rsid w:val="00431E32"/>
    <w:rsid w:val="00433753"/>
    <w:rsid w:val="00434327"/>
    <w:rsid w:val="00434D0E"/>
    <w:rsid w:val="00435633"/>
    <w:rsid w:val="00435D0E"/>
    <w:rsid w:val="00436BC6"/>
    <w:rsid w:val="00440D84"/>
    <w:rsid w:val="00441D12"/>
    <w:rsid w:val="004422E9"/>
    <w:rsid w:val="00442EC6"/>
    <w:rsid w:val="004435F2"/>
    <w:rsid w:val="00443AF0"/>
    <w:rsid w:val="00443B3E"/>
    <w:rsid w:val="00444352"/>
    <w:rsid w:val="00444DE5"/>
    <w:rsid w:val="00445FAE"/>
    <w:rsid w:val="00446387"/>
    <w:rsid w:val="00446BFF"/>
    <w:rsid w:val="00446F5F"/>
    <w:rsid w:val="0045130F"/>
    <w:rsid w:val="0045275A"/>
    <w:rsid w:val="00452F66"/>
    <w:rsid w:val="004530CD"/>
    <w:rsid w:val="00455EFD"/>
    <w:rsid w:val="0045622C"/>
    <w:rsid w:val="0045686C"/>
    <w:rsid w:val="00456AF3"/>
    <w:rsid w:val="0045734D"/>
    <w:rsid w:val="00462B42"/>
    <w:rsid w:val="00463778"/>
    <w:rsid w:val="00465565"/>
    <w:rsid w:val="0046774C"/>
    <w:rsid w:val="004708E2"/>
    <w:rsid w:val="0047092A"/>
    <w:rsid w:val="00470CBD"/>
    <w:rsid w:val="00471600"/>
    <w:rsid w:val="0047273D"/>
    <w:rsid w:val="004734AD"/>
    <w:rsid w:val="00473591"/>
    <w:rsid w:val="0047392D"/>
    <w:rsid w:val="00473E8B"/>
    <w:rsid w:val="004754F2"/>
    <w:rsid w:val="00475631"/>
    <w:rsid w:val="0047633C"/>
    <w:rsid w:val="0047666C"/>
    <w:rsid w:val="0047703D"/>
    <w:rsid w:val="004813EC"/>
    <w:rsid w:val="00481A88"/>
    <w:rsid w:val="00487BA0"/>
    <w:rsid w:val="004913D6"/>
    <w:rsid w:val="00491B02"/>
    <w:rsid w:val="00492A09"/>
    <w:rsid w:val="00492A33"/>
    <w:rsid w:val="00493E80"/>
    <w:rsid w:val="00494731"/>
    <w:rsid w:val="00495EB3"/>
    <w:rsid w:val="00496457"/>
    <w:rsid w:val="00496929"/>
    <w:rsid w:val="00496B3F"/>
    <w:rsid w:val="00496E78"/>
    <w:rsid w:val="004A0B62"/>
    <w:rsid w:val="004A2421"/>
    <w:rsid w:val="004A452E"/>
    <w:rsid w:val="004A4EBA"/>
    <w:rsid w:val="004B1167"/>
    <w:rsid w:val="004B34F5"/>
    <w:rsid w:val="004B69E2"/>
    <w:rsid w:val="004B7504"/>
    <w:rsid w:val="004B774D"/>
    <w:rsid w:val="004C1018"/>
    <w:rsid w:val="004C1303"/>
    <w:rsid w:val="004C15E6"/>
    <w:rsid w:val="004C2C30"/>
    <w:rsid w:val="004C627A"/>
    <w:rsid w:val="004C6D2F"/>
    <w:rsid w:val="004C763A"/>
    <w:rsid w:val="004C7AA8"/>
    <w:rsid w:val="004D0280"/>
    <w:rsid w:val="004D1AF3"/>
    <w:rsid w:val="004D1F35"/>
    <w:rsid w:val="004D28B9"/>
    <w:rsid w:val="004D35FA"/>
    <w:rsid w:val="004D3E48"/>
    <w:rsid w:val="004D61B1"/>
    <w:rsid w:val="004D6890"/>
    <w:rsid w:val="004D6BD5"/>
    <w:rsid w:val="004E045A"/>
    <w:rsid w:val="004E27D7"/>
    <w:rsid w:val="004E5C70"/>
    <w:rsid w:val="004E5DE2"/>
    <w:rsid w:val="004E5E8C"/>
    <w:rsid w:val="004E60C1"/>
    <w:rsid w:val="004E6411"/>
    <w:rsid w:val="004E6693"/>
    <w:rsid w:val="004E67B2"/>
    <w:rsid w:val="004E78E4"/>
    <w:rsid w:val="004F027D"/>
    <w:rsid w:val="004F0B4F"/>
    <w:rsid w:val="004F213F"/>
    <w:rsid w:val="004F2F86"/>
    <w:rsid w:val="004F2FF2"/>
    <w:rsid w:val="004F3792"/>
    <w:rsid w:val="004F50A3"/>
    <w:rsid w:val="004F6495"/>
    <w:rsid w:val="004F6AB5"/>
    <w:rsid w:val="00500C0E"/>
    <w:rsid w:val="00507003"/>
    <w:rsid w:val="005078E1"/>
    <w:rsid w:val="00510BDA"/>
    <w:rsid w:val="00513949"/>
    <w:rsid w:val="00513C6C"/>
    <w:rsid w:val="00514239"/>
    <w:rsid w:val="005142E2"/>
    <w:rsid w:val="005144C0"/>
    <w:rsid w:val="005151E0"/>
    <w:rsid w:val="0051577B"/>
    <w:rsid w:val="00515902"/>
    <w:rsid w:val="005164CF"/>
    <w:rsid w:val="00517C4A"/>
    <w:rsid w:val="00520BD5"/>
    <w:rsid w:val="005226F6"/>
    <w:rsid w:val="00525057"/>
    <w:rsid w:val="0052637E"/>
    <w:rsid w:val="005275A6"/>
    <w:rsid w:val="00527AFB"/>
    <w:rsid w:val="00534852"/>
    <w:rsid w:val="00534989"/>
    <w:rsid w:val="00534C60"/>
    <w:rsid w:val="00534E57"/>
    <w:rsid w:val="005354A4"/>
    <w:rsid w:val="005368FF"/>
    <w:rsid w:val="00536D33"/>
    <w:rsid w:val="00540AC2"/>
    <w:rsid w:val="00540F3A"/>
    <w:rsid w:val="005416A2"/>
    <w:rsid w:val="00543911"/>
    <w:rsid w:val="00543BCC"/>
    <w:rsid w:val="00545255"/>
    <w:rsid w:val="005473E1"/>
    <w:rsid w:val="005518E3"/>
    <w:rsid w:val="00556156"/>
    <w:rsid w:val="00556456"/>
    <w:rsid w:val="00556504"/>
    <w:rsid w:val="00556B96"/>
    <w:rsid w:val="005610A4"/>
    <w:rsid w:val="00563925"/>
    <w:rsid w:val="0056415A"/>
    <w:rsid w:val="005650E0"/>
    <w:rsid w:val="0056536D"/>
    <w:rsid w:val="00565ACD"/>
    <w:rsid w:val="005660DA"/>
    <w:rsid w:val="0056623C"/>
    <w:rsid w:val="00566474"/>
    <w:rsid w:val="00566BDB"/>
    <w:rsid w:val="00571C8A"/>
    <w:rsid w:val="005757AB"/>
    <w:rsid w:val="00575F84"/>
    <w:rsid w:val="00576E51"/>
    <w:rsid w:val="00576EA5"/>
    <w:rsid w:val="00576EB3"/>
    <w:rsid w:val="00580690"/>
    <w:rsid w:val="00581545"/>
    <w:rsid w:val="00582B7A"/>
    <w:rsid w:val="00583475"/>
    <w:rsid w:val="00583AE5"/>
    <w:rsid w:val="00583CE4"/>
    <w:rsid w:val="0058496C"/>
    <w:rsid w:val="005849F9"/>
    <w:rsid w:val="005854C7"/>
    <w:rsid w:val="00585BDC"/>
    <w:rsid w:val="005869AC"/>
    <w:rsid w:val="005902BB"/>
    <w:rsid w:val="00590605"/>
    <w:rsid w:val="00590EB7"/>
    <w:rsid w:val="0059194B"/>
    <w:rsid w:val="005933BA"/>
    <w:rsid w:val="00593408"/>
    <w:rsid w:val="005935C5"/>
    <w:rsid w:val="0059366D"/>
    <w:rsid w:val="00594BB0"/>
    <w:rsid w:val="00594F9A"/>
    <w:rsid w:val="0059672D"/>
    <w:rsid w:val="005970BC"/>
    <w:rsid w:val="005A0413"/>
    <w:rsid w:val="005A056D"/>
    <w:rsid w:val="005A251A"/>
    <w:rsid w:val="005A3938"/>
    <w:rsid w:val="005A3A1B"/>
    <w:rsid w:val="005A61F2"/>
    <w:rsid w:val="005A704A"/>
    <w:rsid w:val="005B0B7A"/>
    <w:rsid w:val="005B0C3C"/>
    <w:rsid w:val="005B187C"/>
    <w:rsid w:val="005B1D44"/>
    <w:rsid w:val="005B1F69"/>
    <w:rsid w:val="005B22F1"/>
    <w:rsid w:val="005B4184"/>
    <w:rsid w:val="005B43FF"/>
    <w:rsid w:val="005B4CFF"/>
    <w:rsid w:val="005B4F15"/>
    <w:rsid w:val="005C01E2"/>
    <w:rsid w:val="005C1DEA"/>
    <w:rsid w:val="005C2253"/>
    <w:rsid w:val="005C375D"/>
    <w:rsid w:val="005C3968"/>
    <w:rsid w:val="005C3D70"/>
    <w:rsid w:val="005C572F"/>
    <w:rsid w:val="005C5CEA"/>
    <w:rsid w:val="005C77AA"/>
    <w:rsid w:val="005C7E7D"/>
    <w:rsid w:val="005D0174"/>
    <w:rsid w:val="005D0799"/>
    <w:rsid w:val="005D0C7E"/>
    <w:rsid w:val="005D0E49"/>
    <w:rsid w:val="005D0FC4"/>
    <w:rsid w:val="005D13BC"/>
    <w:rsid w:val="005D21F3"/>
    <w:rsid w:val="005D4926"/>
    <w:rsid w:val="005D5A66"/>
    <w:rsid w:val="005D5D4C"/>
    <w:rsid w:val="005D7D30"/>
    <w:rsid w:val="005E059F"/>
    <w:rsid w:val="005E11AF"/>
    <w:rsid w:val="005E2C0A"/>
    <w:rsid w:val="005E3A3B"/>
    <w:rsid w:val="005E53BB"/>
    <w:rsid w:val="005E637A"/>
    <w:rsid w:val="005E69C8"/>
    <w:rsid w:val="005E74C1"/>
    <w:rsid w:val="005E75EC"/>
    <w:rsid w:val="005F0F4C"/>
    <w:rsid w:val="005F16B9"/>
    <w:rsid w:val="005F16E6"/>
    <w:rsid w:val="005F1E2B"/>
    <w:rsid w:val="005F33C6"/>
    <w:rsid w:val="005F4A22"/>
    <w:rsid w:val="005F4C2B"/>
    <w:rsid w:val="005F6A6F"/>
    <w:rsid w:val="005F6C07"/>
    <w:rsid w:val="005F7BA4"/>
    <w:rsid w:val="00600592"/>
    <w:rsid w:val="00600DA0"/>
    <w:rsid w:val="006018D5"/>
    <w:rsid w:val="00602307"/>
    <w:rsid w:val="0060484D"/>
    <w:rsid w:val="00606A06"/>
    <w:rsid w:val="00607747"/>
    <w:rsid w:val="006078FE"/>
    <w:rsid w:val="00613AC4"/>
    <w:rsid w:val="0061581D"/>
    <w:rsid w:val="00617505"/>
    <w:rsid w:val="00617BED"/>
    <w:rsid w:val="00620955"/>
    <w:rsid w:val="006238FE"/>
    <w:rsid w:val="00624CD1"/>
    <w:rsid w:val="00630149"/>
    <w:rsid w:val="0063192B"/>
    <w:rsid w:val="00631FEE"/>
    <w:rsid w:val="00634420"/>
    <w:rsid w:val="006367C8"/>
    <w:rsid w:val="00637DA4"/>
    <w:rsid w:val="006409DC"/>
    <w:rsid w:val="00640BEB"/>
    <w:rsid w:val="006428A2"/>
    <w:rsid w:val="00643E35"/>
    <w:rsid w:val="00644669"/>
    <w:rsid w:val="006468C6"/>
    <w:rsid w:val="00646D39"/>
    <w:rsid w:val="00647C4A"/>
    <w:rsid w:val="006506B6"/>
    <w:rsid w:val="006511E1"/>
    <w:rsid w:val="00651EED"/>
    <w:rsid w:val="00652998"/>
    <w:rsid w:val="00653C82"/>
    <w:rsid w:val="00653EA8"/>
    <w:rsid w:val="00654C24"/>
    <w:rsid w:val="00654C9C"/>
    <w:rsid w:val="0065517C"/>
    <w:rsid w:val="0065572C"/>
    <w:rsid w:val="00655966"/>
    <w:rsid w:val="00655C65"/>
    <w:rsid w:val="00656CDD"/>
    <w:rsid w:val="00657D10"/>
    <w:rsid w:val="006601E4"/>
    <w:rsid w:val="006605B0"/>
    <w:rsid w:val="00661976"/>
    <w:rsid w:val="00665F4E"/>
    <w:rsid w:val="0066600D"/>
    <w:rsid w:val="00666975"/>
    <w:rsid w:val="0066779F"/>
    <w:rsid w:val="00670B76"/>
    <w:rsid w:val="006732BA"/>
    <w:rsid w:val="00676200"/>
    <w:rsid w:val="00677778"/>
    <w:rsid w:val="00682414"/>
    <w:rsid w:val="00682751"/>
    <w:rsid w:val="00683B9F"/>
    <w:rsid w:val="00684C9C"/>
    <w:rsid w:val="00685090"/>
    <w:rsid w:val="0068512A"/>
    <w:rsid w:val="006870AB"/>
    <w:rsid w:val="00687F40"/>
    <w:rsid w:val="00690A94"/>
    <w:rsid w:val="00691936"/>
    <w:rsid w:val="006923FD"/>
    <w:rsid w:val="00692921"/>
    <w:rsid w:val="0069300F"/>
    <w:rsid w:val="0069303E"/>
    <w:rsid w:val="006A15C6"/>
    <w:rsid w:val="006A31FE"/>
    <w:rsid w:val="006A35EB"/>
    <w:rsid w:val="006A4C50"/>
    <w:rsid w:val="006A5D3D"/>
    <w:rsid w:val="006B20C0"/>
    <w:rsid w:val="006B4120"/>
    <w:rsid w:val="006C0179"/>
    <w:rsid w:val="006C079A"/>
    <w:rsid w:val="006C1153"/>
    <w:rsid w:val="006C14F1"/>
    <w:rsid w:val="006C1DDC"/>
    <w:rsid w:val="006C1F8F"/>
    <w:rsid w:val="006C25BD"/>
    <w:rsid w:val="006C2FDC"/>
    <w:rsid w:val="006C3045"/>
    <w:rsid w:val="006C3CE4"/>
    <w:rsid w:val="006C4484"/>
    <w:rsid w:val="006C4A21"/>
    <w:rsid w:val="006D0DF7"/>
    <w:rsid w:val="006D2EBB"/>
    <w:rsid w:val="006D353D"/>
    <w:rsid w:val="006D3749"/>
    <w:rsid w:val="006D5105"/>
    <w:rsid w:val="006D587D"/>
    <w:rsid w:val="006D71E8"/>
    <w:rsid w:val="006E03D2"/>
    <w:rsid w:val="006E135C"/>
    <w:rsid w:val="006E196F"/>
    <w:rsid w:val="006E3477"/>
    <w:rsid w:val="006E3F38"/>
    <w:rsid w:val="006E4495"/>
    <w:rsid w:val="006F0D0D"/>
    <w:rsid w:val="006F0F87"/>
    <w:rsid w:val="006F149A"/>
    <w:rsid w:val="006F1A27"/>
    <w:rsid w:val="006F223A"/>
    <w:rsid w:val="006F2B17"/>
    <w:rsid w:val="006F4CE8"/>
    <w:rsid w:val="006F5F3E"/>
    <w:rsid w:val="006F6382"/>
    <w:rsid w:val="006F6BED"/>
    <w:rsid w:val="006F7274"/>
    <w:rsid w:val="006F78CE"/>
    <w:rsid w:val="006F7B45"/>
    <w:rsid w:val="00700274"/>
    <w:rsid w:val="00700F60"/>
    <w:rsid w:val="00701FF0"/>
    <w:rsid w:val="0070255C"/>
    <w:rsid w:val="0070410D"/>
    <w:rsid w:val="00704212"/>
    <w:rsid w:val="00704347"/>
    <w:rsid w:val="00707206"/>
    <w:rsid w:val="0071284F"/>
    <w:rsid w:val="00712CD2"/>
    <w:rsid w:val="00716AE8"/>
    <w:rsid w:val="007174BB"/>
    <w:rsid w:val="00722591"/>
    <w:rsid w:val="00723784"/>
    <w:rsid w:val="00727D89"/>
    <w:rsid w:val="00730EED"/>
    <w:rsid w:val="00733C95"/>
    <w:rsid w:val="00733EE1"/>
    <w:rsid w:val="00740A77"/>
    <w:rsid w:val="0074150B"/>
    <w:rsid w:val="007429C0"/>
    <w:rsid w:val="00745319"/>
    <w:rsid w:val="007473C8"/>
    <w:rsid w:val="0074757F"/>
    <w:rsid w:val="00751C6E"/>
    <w:rsid w:val="007524D8"/>
    <w:rsid w:val="00754D50"/>
    <w:rsid w:val="0075650F"/>
    <w:rsid w:val="00756B3F"/>
    <w:rsid w:val="00761A10"/>
    <w:rsid w:val="00764777"/>
    <w:rsid w:val="00765CD5"/>
    <w:rsid w:val="00765E83"/>
    <w:rsid w:val="007716F1"/>
    <w:rsid w:val="00773DDA"/>
    <w:rsid w:val="00774753"/>
    <w:rsid w:val="00775145"/>
    <w:rsid w:val="00777ED9"/>
    <w:rsid w:val="00780E24"/>
    <w:rsid w:val="00781306"/>
    <w:rsid w:val="00785399"/>
    <w:rsid w:val="00786E75"/>
    <w:rsid w:val="00791A87"/>
    <w:rsid w:val="00791B95"/>
    <w:rsid w:val="00791FCE"/>
    <w:rsid w:val="007922A3"/>
    <w:rsid w:val="007924A5"/>
    <w:rsid w:val="00792882"/>
    <w:rsid w:val="00792B56"/>
    <w:rsid w:val="0079387A"/>
    <w:rsid w:val="00793B0D"/>
    <w:rsid w:val="00795103"/>
    <w:rsid w:val="0079655C"/>
    <w:rsid w:val="007969F3"/>
    <w:rsid w:val="00797C94"/>
    <w:rsid w:val="007A2BA0"/>
    <w:rsid w:val="007A3B0B"/>
    <w:rsid w:val="007A3B56"/>
    <w:rsid w:val="007A3B72"/>
    <w:rsid w:val="007A4E57"/>
    <w:rsid w:val="007B03B3"/>
    <w:rsid w:val="007B17B9"/>
    <w:rsid w:val="007B30BA"/>
    <w:rsid w:val="007B645D"/>
    <w:rsid w:val="007B7450"/>
    <w:rsid w:val="007C08D7"/>
    <w:rsid w:val="007C0E0E"/>
    <w:rsid w:val="007C1920"/>
    <w:rsid w:val="007C30D4"/>
    <w:rsid w:val="007C32E3"/>
    <w:rsid w:val="007C3773"/>
    <w:rsid w:val="007C3FB0"/>
    <w:rsid w:val="007C4895"/>
    <w:rsid w:val="007C7202"/>
    <w:rsid w:val="007C78B3"/>
    <w:rsid w:val="007D0615"/>
    <w:rsid w:val="007D2FF9"/>
    <w:rsid w:val="007D3BA9"/>
    <w:rsid w:val="007D40BC"/>
    <w:rsid w:val="007D41AE"/>
    <w:rsid w:val="007D5754"/>
    <w:rsid w:val="007D7547"/>
    <w:rsid w:val="007E4780"/>
    <w:rsid w:val="007E497A"/>
    <w:rsid w:val="007E4E72"/>
    <w:rsid w:val="007E55C6"/>
    <w:rsid w:val="007E703F"/>
    <w:rsid w:val="007E7087"/>
    <w:rsid w:val="007F007D"/>
    <w:rsid w:val="007F0BB6"/>
    <w:rsid w:val="007F0EC7"/>
    <w:rsid w:val="007F1014"/>
    <w:rsid w:val="007F1118"/>
    <w:rsid w:val="007F395F"/>
    <w:rsid w:val="007F405F"/>
    <w:rsid w:val="007F46B6"/>
    <w:rsid w:val="007F540D"/>
    <w:rsid w:val="007F5715"/>
    <w:rsid w:val="007F5EDC"/>
    <w:rsid w:val="007F72B8"/>
    <w:rsid w:val="008012F6"/>
    <w:rsid w:val="008026DC"/>
    <w:rsid w:val="0080294A"/>
    <w:rsid w:val="008030CB"/>
    <w:rsid w:val="008032B9"/>
    <w:rsid w:val="00804738"/>
    <w:rsid w:val="00806BD5"/>
    <w:rsid w:val="008111D7"/>
    <w:rsid w:val="00811D0C"/>
    <w:rsid w:val="0081506A"/>
    <w:rsid w:val="00817501"/>
    <w:rsid w:val="0081765A"/>
    <w:rsid w:val="00821363"/>
    <w:rsid w:val="00821A2D"/>
    <w:rsid w:val="00822627"/>
    <w:rsid w:val="008232A4"/>
    <w:rsid w:val="00823620"/>
    <w:rsid w:val="00825A18"/>
    <w:rsid w:val="00826314"/>
    <w:rsid w:val="00826E8C"/>
    <w:rsid w:val="00827757"/>
    <w:rsid w:val="0083174B"/>
    <w:rsid w:val="00831879"/>
    <w:rsid w:val="00834A38"/>
    <w:rsid w:val="00834E3C"/>
    <w:rsid w:val="008351A8"/>
    <w:rsid w:val="00835B44"/>
    <w:rsid w:val="00836B9A"/>
    <w:rsid w:val="00837D08"/>
    <w:rsid w:val="008404BA"/>
    <w:rsid w:val="00840E1C"/>
    <w:rsid w:val="008427E5"/>
    <w:rsid w:val="008430EA"/>
    <w:rsid w:val="00843CA9"/>
    <w:rsid w:val="008443CE"/>
    <w:rsid w:val="00845986"/>
    <w:rsid w:val="008464AD"/>
    <w:rsid w:val="00850EFA"/>
    <w:rsid w:val="00851331"/>
    <w:rsid w:val="00851E5B"/>
    <w:rsid w:val="008525CD"/>
    <w:rsid w:val="008532F7"/>
    <w:rsid w:val="00854B99"/>
    <w:rsid w:val="008557E9"/>
    <w:rsid w:val="008563A2"/>
    <w:rsid w:val="00856761"/>
    <w:rsid w:val="00856CE2"/>
    <w:rsid w:val="00856EBC"/>
    <w:rsid w:val="008573E5"/>
    <w:rsid w:val="00860BF9"/>
    <w:rsid w:val="008625F6"/>
    <w:rsid w:val="008629DC"/>
    <w:rsid w:val="00863B13"/>
    <w:rsid w:val="00864168"/>
    <w:rsid w:val="00864577"/>
    <w:rsid w:val="0086486C"/>
    <w:rsid w:val="008649A8"/>
    <w:rsid w:val="008651DE"/>
    <w:rsid w:val="008652C8"/>
    <w:rsid w:val="00865357"/>
    <w:rsid w:val="008656B8"/>
    <w:rsid w:val="00865C77"/>
    <w:rsid w:val="00867247"/>
    <w:rsid w:val="00867890"/>
    <w:rsid w:val="00867A8E"/>
    <w:rsid w:val="00870E77"/>
    <w:rsid w:val="00871C0A"/>
    <w:rsid w:val="0087243C"/>
    <w:rsid w:val="008748F7"/>
    <w:rsid w:val="008761FC"/>
    <w:rsid w:val="00876C6A"/>
    <w:rsid w:val="0087712F"/>
    <w:rsid w:val="008777B2"/>
    <w:rsid w:val="00877841"/>
    <w:rsid w:val="0088054E"/>
    <w:rsid w:val="0088089F"/>
    <w:rsid w:val="00882114"/>
    <w:rsid w:val="008866B1"/>
    <w:rsid w:val="00890E00"/>
    <w:rsid w:val="0089129F"/>
    <w:rsid w:val="00892055"/>
    <w:rsid w:val="00892B59"/>
    <w:rsid w:val="00892BD1"/>
    <w:rsid w:val="00892D26"/>
    <w:rsid w:val="00893774"/>
    <w:rsid w:val="00893F34"/>
    <w:rsid w:val="008946A9"/>
    <w:rsid w:val="008973E1"/>
    <w:rsid w:val="008978E9"/>
    <w:rsid w:val="008A1DC8"/>
    <w:rsid w:val="008A20FB"/>
    <w:rsid w:val="008A26AF"/>
    <w:rsid w:val="008A31AD"/>
    <w:rsid w:val="008A31BD"/>
    <w:rsid w:val="008A3CA4"/>
    <w:rsid w:val="008A4993"/>
    <w:rsid w:val="008A5495"/>
    <w:rsid w:val="008A722B"/>
    <w:rsid w:val="008A780A"/>
    <w:rsid w:val="008A7FED"/>
    <w:rsid w:val="008B0ADC"/>
    <w:rsid w:val="008B10F6"/>
    <w:rsid w:val="008B3345"/>
    <w:rsid w:val="008B40F3"/>
    <w:rsid w:val="008B75BC"/>
    <w:rsid w:val="008C0F7B"/>
    <w:rsid w:val="008C2899"/>
    <w:rsid w:val="008C2E6C"/>
    <w:rsid w:val="008C2FD0"/>
    <w:rsid w:val="008C3824"/>
    <w:rsid w:val="008C49F2"/>
    <w:rsid w:val="008C55AB"/>
    <w:rsid w:val="008C570E"/>
    <w:rsid w:val="008C5770"/>
    <w:rsid w:val="008C5CC8"/>
    <w:rsid w:val="008D0781"/>
    <w:rsid w:val="008D2963"/>
    <w:rsid w:val="008D6F7E"/>
    <w:rsid w:val="008E08BE"/>
    <w:rsid w:val="008E1268"/>
    <w:rsid w:val="008E4A82"/>
    <w:rsid w:val="008E5152"/>
    <w:rsid w:val="008E5E24"/>
    <w:rsid w:val="008E6BC7"/>
    <w:rsid w:val="008F121A"/>
    <w:rsid w:val="008F2967"/>
    <w:rsid w:val="008F4F46"/>
    <w:rsid w:val="008F5C33"/>
    <w:rsid w:val="008F5E5A"/>
    <w:rsid w:val="008F6F25"/>
    <w:rsid w:val="00900429"/>
    <w:rsid w:val="009007C7"/>
    <w:rsid w:val="00900BE1"/>
    <w:rsid w:val="00901329"/>
    <w:rsid w:val="009015EA"/>
    <w:rsid w:val="00902423"/>
    <w:rsid w:val="00902FD5"/>
    <w:rsid w:val="009046F4"/>
    <w:rsid w:val="00904DD3"/>
    <w:rsid w:val="00906C86"/>
    <w:rsid w:val="00906C8D"/>
    <w:rsid w:val="00906D54"/>
    <w:rsid w:val="00910EC2"/>
    <w:rsid w:val="009131BD"/>
    <w:rsid w:val="009132C7"/>
    <w:rsid w:val="00913924"/>
    <w:rsid w:val="00913964"/>
    <w:rsid w:val="009139AE"/>
    <w:rsid w:val="009161E0"/>
    <w:rsid w:val="00917086"/>
    <w:rsid w:val="0091716C"/>
    <w:rsid w:val="00917975"/>
    <w:rsid w:val="00917A40"/>
    <w:rsid w:val="00920E11"/>
    <w:rsid w:val="009215E6"/>
    <w:rsid w:val="0092451E"/>
    <w:rsid w:val="009252AE"/>
    <w:rsid w:val="00925355"/>
    <w:rsid w:val="009258EB"/>
    <w:rsid w:val="00925A86"/>
    <w:rsid w:val="00925E75"/>
    <w:rsid w:val="0093003D"/>
    <w:rsid w:val="0093261C"/>
    <w:rsid w:val="0093341C"/>
    <w:rsid w:val="009335F1"/>
    <w:rsid w:val="00933AB0"/>
    <w:rsid w:val="00933C58"/>
    <w:rsid w:val="009355EC"/>
    <w:rsid w:val="009368C9"/>
    <w:rsid w:val="0093774C"/>
    <w:rsid w:val="0094060F"/>
    <w:rsid w:val="009411C0"/>
    <w:rsid w:val="009413D8"/>
    <w:rsid w:val="00941BD6"/>
    <w:rsid w:val="00941F40"/>
    <w:rsid w:val="00943229"/>
    <w:rsid w:val="009434C1"/>
    <w:rsid w:val="00944B54"/>
    <w:rsid w:val="00945391"/>
    <w:rsid w:val="009467E0"/>
    <w:rsid w:val="00946BA6"/>
    <w:rsid w:val="00950243"/>
    <w:rsid w:val="00950D35"/>
    <w:rsid w:val="00952A9B"/>
    <w:rsid w:val="00954037"/>
    <w:rsid w:val="0095491D"/>
    <w:rsid w:val="00956FE5"/>
    <w:rsid w:val="00960CA2"/>
    <w:rsid w:val="0096182A"/>
    <w:rsid w:val="00961C10"/>
    <w:rsid w:val="009623F6"/>
    <w:rsid w:val="009637C9"/>
    <w:rsid w:val="00963947"/>
    <w:rsid w:val="00963E0C"/>
    <w:rsid w:val="00964765"/>
    <w:rsid w:val="00964FDC"/>
    <w:rsid w:val="009705CC"/>
    <w:rsid w:val="00970A87"/>
    <w:rsid w:val="009731F4"/>
    <w:rsid w:val="009748C1"/>
    <w:rsid w:val="0097579F"/>
    <w:rsid w:val="00976E42"/>
    <w:rsid w:val="00977E64"/>
    <w:rsid w:val="009815BA"/>
    <w:rsid w:val="00981D97"/>
    <w:rsid w:val="00983846"/>
    <w:rsid w:val="0098713E"/>
    <w:rsid w:val="00987376"/>
    <w:rsid w:val="00990DC6"/>
    <w:rsid w:val="009918A7"/>
    <w:rsid w:val="00991F3D"/>
    <w:rsid w:val="0099319E"/>
    <w:rsid w:val="00993EE3"/>
    <w:rsid w:val="009942D0"/>
    <w:rsid w:val="0099582D"/>
    <w:rsid w:val="00995BF9"/>
    <w:rsid w:val="00996395"/>
    <w:rsid w:val="0099653B"/>
    <w:rsid w:val="009976FF"/>
    <w:rsid w:val="00997A1C"/>
    <w:rsid w:val="00997DEA"/>
    <w:rsid w:val="00997EBB"/>
    <w:rsid w:val="009A11A7"/>
    <w:rsid w:val="009A3612"/>
    <w:rsid w:val="009A3A6E"/>
    <w:rsid w:val="009A3E6E"/>
    <w:rsid w:val="009A5798"/>
    <w:rsid w:val="009A57F7"/>
    <w:rsid w:val="009A58FE"/>
    <w:rsid w:val="009A5989"/>
    <w:rsid w:val="009A5E13"/>
    <w:rsid w:val="009A6E08"/>
    <w:rsid w:val="009A7891"/>
    <w:rsid w:val="009B013D"/>
    <w:rsid w:val="009B05CA"/>
    <w:rsid w:val="009B073A"/>
    <w:rsid w:val="009B1B39"/>
    <w:rsid w:val="009B38FA"/>
    <w:rsid w:val="009B5833"/>
    <w:rsid w:val="009B585F"/>
    <w:rsid w:val="009B5AC0"/>
    <w:rsid w:val="009B5B94"/>
    <w:rsid w:val="009B5BFE"/>
    <w:rsid w:val="009B61EE"/>
    <w:rsid w:val="009B68DF"/>
    <w:rsid w:val="009C1C1B"/>
    <w:rsid w:val="009C245B"/>
    <w:rsid w:val="009C3A51"/>
    <w:rsid w:val="009C40BD"/>
    <w:rsid w:val="009C4422"/>
    <w:rsid w:val="009C46C7"/>
    <w:rsid w:val="009C4B0F"/>
    <w:rsid w:val="009C5BB8"/>
    <w:rsid w:val="009C6E51"/>
    <w:rsid w:val="009C79C0"/>
    <w:rsid w:val="009D00E5"/>
    <w:rsid w:val="009D0809"/>
    <w:rsid w:val="009D25B2"/>
    <w:rsid w:val="009D3E7B"/>
    <w:rsid w:val="009D726E"/>
    <w:rsid w:val="009D7F4C"/>
    <w:rsid w:val="009E0584"/>
    <w:rsid w:val="009E18C4"/>
    <w:rsid w:val="009E1A06"/>
    <w:rsid w:val="009E241F"/>
    <w:rsid w:val="009E2C6A"/>
    <w:rsid w:val="009E550C"/>
    <w:rsid w:val="009E5CD7"/>
    <w:rsid w:val="009E66D5"/>
    <w:rsid w:val="009F262C"/>
    <w:rsid w:val="009F39A6"/>
    <w:rsid w:val="009F4196"/>
    <w:rsid w:val="009F41FE"/>
    <w:rsid w:val="009F7438"/>
    <w:rsid w:val="009F7859"/>
    <w:rsid w:val="009F7B16"/>
    <w:rsid w:val="009F7D90"/>
    <w:rsid w:val="00A01189"/>
    <w:rsid w:val="00A02548"/>
    <w:rsid w:val="00A039AB"/>
    <w:rsid w:val="00A0430F"/>
    <w:rsid w:val="00A10248"/>
    <w:rsid w:val="00A11890"/>
    <w:rsid w:val="00A11D30"/>
    <w:rsid w:val="00A11F66"/>
    <w:rsid w:val="00A14D1B"/>
    <w:rsid w:val="00A151BF"/>
    <w:rsid w:val="00A16BE0"/>
    <w:rsid w:val="00A20109"/>
    <w:rsid w:val="00A20E07"/>
    <w:rsid w:val="00A22ED2"/>
    <w:rsid w:val="00A2578B"/>
    <w:rsid w:val="00A258FC"/>
    <w:rsid w:val="00A26A4E"/>
    <w:rsid w:val="00A31904"/>
    <w:rsid w:val="00A31B63"/>
    <w:rsid w:val="00A33AC3"/>
    <w:rsid w:val="00A347FF"/>
    <w:rsid w:val="00A35451"/>
    <w:rsid w:val="00A3563C"/>
    <w:rsid w:val="00A35D43"/>
    <w:rsid w:val="00A35D92"/>
    <w:rsid w:val="00A37D24"/>
    <w:rsid w:val="00A40C20"/>
    <w:rsid w:val="00A40CD7"/>
    <w:rsid w:val="00A412C0"/>
    <w:rsid w:val="00A41B43"/>
    <w:rsid w:val="00A4234E"/>
    <w:rsid w:val="00A4565B"/>
    <w:rsid w:val="00A45B13"/>
    <w:rsid w:val="00A519FC"/>
    <w:rsid w:val="00A51AE9"/>
    <w:rsid w:val="00A51CFF"/>
    <w:rsid w:val="00A52524"/>
    <w:rsid w:val="00A5395F"/>
    <w:rsid w:val="00A54514"/>
    <w:rsid w:val="00A56A9F"/>
    <w:rsid w:val="00A5735E"/>
    <w:rsid w:val="00A609D3"/>
    <w:rsid w:val="00A60E7A"/>
    <w:rsid w:val="00A62E5E"/>
    <w:rsid w:val="00A63917"/>
    <w:rsid w:val="00A647A6"/>
    <w:rsid w:val="00A6553C"/>
    <w:rsid w:val="00A65A25"/>
    <w:rsid w:val="00A66DE1"/>
    <w:rsid w:val="00A73E0F"/>
    <w:rsid w:val="00A740C2"/>
    <w:rsid w:val="00A746C9"/>
    <w:rsid w:val="00A7503A"/>
    <w:rsid w:val="00A76DB7"/>
    <w:rsid w:val="00A76E9C"/>
    <w:rsid w:val="00A77363"/>
    <w:rsid w:val="00A77D08"/>
    <w:rsid w:val="00A8040E"/>
    <w:rsid w:val="00A80C66"/>
    <w:rsid w:val="00A8104A"/>
    <w:rsid w:val="00A82466"/>
    <w:rsid w:val="00A82AD6"/>
    <w:rsid w:val="00A843F0"/>
    <w:rsid w:val="00A848EC"/>
    <w:rsid w:val="00A85A07"/>
    <w:rsid w:val="00A864BE"/>
    <w:rsid w:val="00A86DD7"/>
    <w:rsid w:val="00A87A47"/>
    <w:rsid w:val="00A905D5"/>
    <w:rsid w:val="00A91E9A"/>
    <w:rsid w:val="00A92381"/>
    <w:rsid w:val="00A9289F"/>
    <w:rsid w:val="00A92A73"/>
    <w:rsid w:val="00A9551C"/>
    <w:rsid w:val="00A95C96"/>
    <w:rsid w:val="00AA10EC"/>
    <w:rsid w:val="00AA1B93"/>
    <w:rsid w:val="00AA275C"/>
    <w:rsid w:val="00AA5046"/>
    <w:rsid w:val="00AA533B"/>
    <w:rsid w:val="00AA67BE"/>
    <w:rsid w:val="00AA72F1"/>
    <w:rsid w:val="00AA76A9"/>
    <w:rsid w:val="00AB0228"/>
    <w:rsid w:val="00AB2101"/>
    <w:rsid w:val="00AB2958"/>
    <w:rsid w:val="00AB3BC7"/>
    <w:rsid w:val="00AB71E6"/>
    <w:rsid w:val="00AC0152"/>
    <w:rsid w:val="00AC1488"/>
    <w:rsid w:val="00AC1669"/>
    <w:rsid w:val="00AC50FF"/>
    <w:rsid w:val="00AC5177"/>
    <w:rsid w:val="00AC56F0"/>
    <w:rsid w:val="00AC7209"/>
    <w:rsid w:val="00AC742F"/>
    <w:rsid w:val="00AD0F06"/>
    <w:rsid w:val="00AD2F7F"/>
    <w:rsid w:val="00AD3223"/>
    <w:rsid w:val="00AD4421"/>
    <w:rsid w:val="00AD64F6"/>
    <w:rsid w:val="00AD672E"/>
    <w:rsid w:val="00AD685B"/>
    <w:rsid w:val="00AE0844"/>
    <w:rsid w:val="00AE112F"/>
    <w:rsid w:val="00AE4C01"/>
    <w:rsid w:val="00AE4CBD"/>
    <w:rsid w:val="00AE4CD0"/>
    <w:rsid w:val="00AE7834"/>
    <w:rsid w:val="00AE7A8C"/>
    <w:rsid w:val="00AE7E3D"/>
    <w:rsid w:val="00AF1124"/>
    <w:rsid w:val="00AF27E0"/>
    <w:rsid w:val="00AF298C"/>
    <w:rsid w:val="00AF5815"/>
    <w:rsid w:val="00B00643"/>
    <w:rsid w:val="00B02078"/>
    <w:rsid w:val="00B028C3"/>
    <w:rsid w:val="00B03FD7"/>
    <w:rsid w:val="00B04517"/>
    <w:rsid w:val="00B04B41"/>
    <w:rsid w:val="00B063B5"/>
    <w:rsid w:val="00B07CD6"/>
    <w:rsid w:val="00B11940"/>
    <w:rsid w:val="00B11D1B"/>
    <w:rsid w:val="00B11EFE"/>
    <w:rsid w:val="00B13915"/>
    <w:rsid w:val="00B1420B"/>
    <w:rsid w:val="00B1534A"/>
    <w:rsid w:val="00B21B10"/>
    <w:rsid w:val="00B21BFF"/>
    <w:rsid w:val="00B23978"/>
    <w:rsid w:val="00B23D7B"/>
    <w:rsid w:val="00B24AEE"/>
    <w:rsid w:val="00B26AF7"/>
    <w:rsid w:val="00B30564"/>
    <w:rsid w:val="00B305B3"/>
    <w:rsid w:val="00B331D0"/>
    <w:rsid w:val="00B34C93"/>
    <w:rsid w:val="00B35C94"/>
    <w:rsid w:val="00B37732"/>
    <w:rsid w:val="00B40A4B"/>
    <w:rsid w:val="00B40D7E"/>
    <w:rsid w:val="00B4116B"/>
    <w:rsid w:val="00B412A3"/>
    <w:rsid w:val="00B41FB1"/>
    <w:rsid w:val="00B43D41"/>
    <w:rsid w:val="00B45668"/>
    <w:rsid w:val="00B46C01"/>
    <w:rsid w:val="00B473CB"/>
    <w:rsid w:val="00B50ADE"/>
    <w:rsid w:val="00B52AFE"/>
    <w:rsid w:val="00B53AA9"/>
    <w:rsid w:val="00B53BA9"/>
    <w:rsid w:val="00B53E0D"/>
    <w:rsid w:val="00B5419F"/>
    <w:rsid w:val="00B56C6A"/>
    <w:rsid w:val="00B603C9"/>
    <w:rsid w:val="00B60ABD"/>
    <w:rsid w:val="00B638A3"/>
    <w:rsid w:val="00B63C44"/>
    <w:rsid w:val="00B65505"/>
    <w:rsid w:val="00B657C2"/>
    <w:rsid w:val="00B6595E"/>
    <w:rsid w:val="00B65D7B"/>
    <w:rsid w:val="00B65E05"/>
    <w:rsid w:val="00B65F58"/>
    <w:rsid w:val="00B67807"/>
    <w:rsid w:val="00B7021C"/>
    <w:rsid w:val="00B7341C"/>
    <w:rsid w:val="00B73710"/>
    <w:rsid w:val="00B73C28"/>
    <w:rsid w:val="00B73EE9"/>
    <w:rsid w:val="00B74E7A"/>
    <w:rsid w:val="00B76B08"/>
    <w:rsid w:val="00B76D2D"/>
    <w:rsid w:val="00B825D0"/>
    <w:rsid w:val="00B8272C"/>
    <w:rsid w:val="00B8427A"/>
    <w:rsid w:val="00B85205"/>
    <w:rsid w:val="00B859E6"/>
    <w:rsid w:val="00B871DA"/>
    <w:rsid w:val="00B905D8"/>
    <w:rsid w:val="00B90F44"/>
    <w:rsid w:val="00B921E8"/>
    <w:rsid w:val="00B92377"/>
    <w:rsid w:val="00B92687"/>
    <w:rsid w:val="00B92C59"/>
    <w:rsid w:val="00B9488E"/>
    <w:rsid w:val="00B95F0E"/>
    <w:rsid w:val="00B9699F"/>
    <w:rsid w:val="00BA0C20"/>
    <w:rsid w:val="00BA146A"/>
    <w:rsid w:val="00BA2141"/>
    <w:rsid w:val="00BA35F1"/>
    <w:rsid w:val="00BA3E4E"/>
    <w:rsid w:val="00BA557D"/>
    <w:rsid w:val="00BA5AB6"/>
    <w:rsid w:val="00BA7B44"/>
    <w:rsid w:val="00BB02DC"/>
    <w:rsid w:val="00BB0B19"/>
    <w:rsid w:val="00BB166E"/>
    <w:rsid w:val="00BB1AE3"/>
    <w:rsid w:val="00BB26B8"/>
    <w:rsid w:val="00BB38E3"/>
    <w:rsid w:val="00BB4072"/>
    <w:rsid w:val="00BB45CA"/>
    <w:rsid w:val="00BB5329"/>
    <w:rsid w:val="00BB54B1"/>
    <w:rsid w:val="00BC13C3"/>
    <w:rsid w:val="00BC2DE2"/>
    <w:rsid w:val="00BC3116"/>
    <w:rsid w:val="00BC53C0"/>
    <w:rsid w:val="00BC6726"/>
    <w:rsid w:val="00BD01D8"/>
    <w:rsid w:val="00BD0652"/>
    <w:rsid w:val="00BD1957"/>
    <w:rsid w:val="00BD2764"/>
    <w:rsid w:val="00BD2A9E"/>
    <w:rsid w:val="00BD2F8C"/>
    <w:rsid w:val="00BD2FFA"/>
    <w:rsid w:val="00BD72BB"/>
    <w:rsid w:val="00BD7E17"/>
    <w:rsid w:val="00BE0DBC"/>
    <w:rsid w:val="00BE186A"/>
    <w:rsid w:val="00BE2D3C"/>
    <w:rsid w:val="00BE45C8"/>
    <w:rsid w:val="00BE4BD3"/>
    <w:rsid w:val="00BE507F"/>
    <w:rsid w:val="00BE5A9D"/>
    <w:rsid w:val="00BF0E83"/>
    <w:rsid w:val="00BF1016"/>
    <w:rsid w:val="00BF1915"/>
    <w:rsid w:val="00BF20BC"/>
    <w:rsid w:val="00BF3C2F"/>
    <w:rsid w:val="00BF4824"/>
    <w:rsid w:val="00BF4F87"/>
    <w:rsid w:val="00BF6355"/>
    <w:rsid w:val="00BF669D"/>
    <w:rsid w:val="00BF68CE"/>
    <w:rsid w:val="00BF7771"/>
    <w:rsid w:val="00C0077E"/>
    <w:rsid w:val="00C00E51"/>
    <w:rsid w:val="00C02602"/>
    <w:rsid w:val="00C03E68"/>
    <w:rsid w:val="00C04BAB"/>
    <w:rsid w:val="00C04DE2"/>
    <w:rsid w:val="00C06719"/>
    <w:rsid w:val="00C0753B"/>
    <w:rsid w:val="00C10CE2"/>
    <w:rsid w:val="00C16287"/>
    <w:rsid w:val="00C163B2"/>
    <w:rsid w:val="00C17149"/>
    <w:rsid w:val="00C2189C"/>
    <w:rsid w:val="00C22E82"/>
    <w:rsid w:val="00C2523C"/>
    <w:rsid w:val="00C26C55"/>
    <w:rsid w:val="00C33AD2"/>
    <w:rsid w:val="00C350FE"/>
    <w:rsid w:val="00C35DEA"/>
    <w:rsid w:val="00C36C09"/>
    <w:rsid w:val="00C37432"/>
    <w:rsid w:val="00C37728"/>
    <w:rsid w:val="00C43D14"/>
    <w:rsid w:val="00C46552"/>
    <w:rsid w:val="00C46AD4"/>
    <w:rsid w:val="00C476B9"/>
    <w:rsid w:val="00C5373B"/>
    <w:rsid w:val="00C54B6E"/>
    <w:rsid w:val="00C54C37"/>
    <w:rsid w:val="00C54CCA"/>
    <w:rsid w:val="00C55AEB"/>
    <w:rsid w:val="00C56314"/>
    <w:rsid w:val="00C57C24"/>
    <w:rsid w:val="00C60136"/>
    <w:rsid w:val="00C60626"/>
    <w:rsid w:val="00C60657"/>
    <w:rsid w:val="00C6080C"/>
    <w:rsid w:val="00C626EC"/>
    <w:rsid w:val="00C62D8B"/>
    <w:rsid w:val="00C63CA7"/>
    <w:rsid w:val="00C644E6"/>
    <w:rsid w:val="00C65059"/>
    <w:rsid w:val="00C65A4B"/>
    <w:rsid w:val="00C65BE8"/>
    <w:rsid w:val="00C66261"/>
    <w:rsid w:val="00C7007A"/>
    <w:rsid w:val="00C70416"/>
    <w:rsid w:val="00C739F3"/>
    <w:rsid w:val="00C75AF7"/>
    <w:rsid w:val="00C75FD3"/>
    <w:rsid w:val="00C770C0"/>
    <w:rsid w:val="00C773AE"/>
    <w:rsid w:val="00C809B4"/>
    <w:rsid w:val="00C82377"/>
    <w:rsid w:val="00C858F8"/>
    <w:rsid w:val="00C862AF"/>
    <w:rsid w:val="00C8655E"/>
    <w:rsid w:val="00C8680F"/>
    <w:rsid w:val="00C875AC"/>
    <w:rsid w:val="00C90D98"/>
    <w:rsid w:val="00C913AA"/>
    <w:rsid w:val="00C92E81"/>
    <w:rsid w:val="00C94E73"/>
    <w:rsid w:val="00C95745"/>
    <w:rsid w:val="00C97CE8"/>
    <w:rsid w:val="00CA0751"/>
    <w:rsid w:val="00CA1777"/>
    <w:rsid w:val="00CA256A"/>
    <w:rsid w:val="00CA355A"/>
    <w:rsid w:val="00CA46F4"/>
    <w:rsid w:val="00CA54D8"/>
    <w:rsid w:val="00CA7130"/>
    <w:rsid w:val="00CB06A2"/>
    <w:rsid w:val="00CB0F29"/>
    <w:rsid w:val="00CB2143"/>
    <w:rsid w:val="00CB371B"/>
    <w:rsid w:val="00CB406F"/>
    <w:rsid w:val="00CB4390"/>
    <w:rsid w:val="00CB50B9"/>
    <w:rsid w:val="00CB635A"/>
    <w:rsid w:val="00CB72F5"/>
    <w:rsid w:val="00CB7FC9"/>
    <w:rsid w:val="00CC0CAD"/>
    <w:rsid w:val="00CC1226"/>
    <w:rsid w:val="00CC22FC"/>
    <w:rsid w:val="00CC38CF"/>
    <w:rsid w:val="00CC42B2"/>
    <w:rsid w:val="00CC4648"/>
    <w:rsid w:val="00CC4C80"/>
    <w:rsid w:val="00CC4E4C"/>
    <w:rsid w:val="00CC4E59"/>
    <w:rsid w:val="00CC63C2"/>
    <w:rsid w:val="00CC79D0"/>
    <w:rsid w:val="00CD106E"/>
    <w:rsid w:val="00CD12C9"/>
    <w:rsid w:val="00CD168A"/>
    <w:rsid w:val="00CD23C0"/>
    <w:rsid w:val="00CD2D23"/>
    <w:rsid w:val="00CD41DE"/>
    <w:rsid w:val="00CD583C"/>
    <w:rsid w:val="00CD5FF5"/>
    <w:rsid w:val="00CD6BC0"/>
    <w:rsid w:val="00CD6F0B"/>
    <w:rsid w:val="00CE0297"/>
    <w:rsid w:val="00CE2C7A"/>
    <w:rsid w:val="00CE34FD"/>
    <w:rsid w:val="00CE3807"/>
    <w:rsid w:val="00CE499B"/>
    <w:rsid w:val="00CE7166"/>
    <w:rsid w:val="00CE7D4A"/>
    <w:rsid w:val="00CE7F99"/>
    <w:rsid w:val="00CF080D"/>
    <w:rsid w:val="00CF0AA1"/>
    <w:rsid w:val="00CF755A"/>
    <w:rsid w:val="00CF7CE8"/>
    <w:rsid w:val="00D0003C"/>
    <w:rsid w:val="00D00928"/>
    <w:rsid w:val="00D01DC2"/>
    <w:rsid w:val="00D021FE"/>
    <w:rsid w:val="00D02796"/>
    <w:rsid w:val="00D02CA0"/>
    <w:rsid w:val="00D033BC"/>
    <w:rsid w:val="00D03A36"/>
    <w:rsid w:val="00D04CF3"/>
    <w:rsid w:val="00D04FEF"/>
    <w:rsid w:val="00D0578B"/>
    <w:rsid w:val="00D05943"/>
    <w:rsid w:val="00D05DA4"/>
    <w:rsid w:val="00D105E4"/>
    <w:rsid w:val="00D15FA7"/>
    <w:rsid w:val="00D1699D"/>
    <w:rsid w:val="00D17010"/>
    <w:rsid w:val="00D179D3"/>
    <w:rsid w:val="00D17C4D"/>
    <w:rsid w:val="00D17D94"/>
    <w:rsid w:val="00D21411"/>
    <w:rsid w:val="00D21875"/>
    <w:rsid w:val="00D22636"/>
    <w:rsid w:val="00D25394"/>
    <w:rsid w:val="00D26015"/>
    <w:rsid w:val="00D3062F"/>
    <w:rsid w:val="00D307D6"/>
    <w:rsid w:val="00D31C1A"/>
    <w:rsid w:val="00D32F3E"/>
    <w:rsid w:val="00D33529"/>
    <w:rsid w:val="00D33C0C"/>
    <w:rsid w:val="00D33F38"/>
    <w:rsid w:val="00D34F69"/>
    <w:rsid w:val="00D35B55"/>
    <w:rsid w:val="00D35D13"/>
    <w:rsid w:val="00D3641E"/>
    <w:rsid w:val="00D366F9"/>
    <w:rsid w:val="00D3799B"/>
    <w:rsid w:val="00D4161B"/>
    <w:rsid w:val="00D4221D"/>
    <w:rsid w:val="00D43052"/>
    <w:rsid w:val="00D442B0"/>
    <w:rsid w:val="00D45032"/>
    <w:rsid w:val="00D45AE6"/>
    <w:rsid w:val="00D47410"/>
    <w:rsid w:val="00D4764D"/>
    <w:rsid w:val="00D47C35"/>
    <w:rsid w:val="00D51554"/>
    <w:rsid w:val="00D51652"/>
    <w:rsid w:val="00D525B6"/>
    <w:rsid w:val="00D5292E"/>
    <w:rsid w:val="00D52AB3"/>
    <w:rsid w:val="00D533B3"/>
    <w:rsid w:val="00D55D51"/>
    <w:rsid w:val="00D574EA"/>
    <w:rsid w:val="00D57C2C"/>
    <w:rsid w:val="00D57D38"/>
    <w:rsid w:val="00D60628"/>
    <w:rsid w:val="00D6063E"/>
    <w:rsid w:val="00D61CE2"/>
    <w:rsid w:val="00D62DD2"/>
    <w:rsid w:val="00D63BE2"/>
    <w:rsid w:val="00D64E74"/>
    <w:rsid w:val="00D67321"/>
    <w:rsid w:val="00D704D3"/>
    <w:rsid w:val="00D71BC8"/>
    <w:rsid w:val="00D7282E"/>
    <w:rsid w:val="00D732BB"/>
    <w:rsid w:val="00D75F4F"/>
    <w:rsid w:val="00D769C2"/>
    <w:rsid w:val="00D7701E"/>
    <w:rsid w:val="00D772DC"/>
    <w:rsid w:val="00D77E9A"/>
    <w:rsid w:val="00D80679"/>
    <w:rsid w:val="00D80C61"/>
    <w:rsid w:val="00D81F8C"/>
    <w:rsid w:val="00D830AF"/>
    <w:rsid w:val="00D832E7"/>
    <w:rsid w:val="00D850A8"/>
    <w:rsid w:val="00D862C7"/>
    <w:rsid w:val="00D9226E"/>
    <w:rsid w:val="00D93AEE"/>
    <w:rsid w:val="00D94B0E"/>
    <w:rsid w:val="00D95056"/>
    <w:rsid w:val="00D95CDE"/>
    <w:rsid w:val="00D962AE"/>
    <w:rsid w:val="00D96A62"/>
    <w:rsid w:val="00D974F3"/>
    <w:rsid w:val="00D9788C"/>
    <w:rsid w:val="00DA0B40"/>
    <w:rsid w:val="00DA194D"/>
    <w:rsid w:val="00DA6D92"/>
    <w:rsid w:val="00DA75B2"/>
    <w:rsid w:val="00DA7E62"/>
    <w:rsid w:val="00DB0B67"/>
    <w:rsid w:val="00DB0C39"/>
    <w:rsid w:val="00DB1EA1"/>
    <w:rsid w:val="00DB2A5D"/>
    <w:rsid w:val="00DB2CC4"/>
    <w:rsid w:val="00DB3947"/>
    <w:rsid w:val="00DB3D01"/>
    <w:rsid w:val="00DB4D07"/>
    <w:rsid w:val="00DC0F37"/>
    <w:rsid w:val="00DC1551"/>
    <w:rsid w:val="00DC1DB9"/>
    <w:rsid w:val="00DC37B1"/>
    <w:rsid w:val="00DC433A"/>
    <w:rsid w:val="00DC46A3"/>
    <w:rsid w:val="00DC5A62"/>
    <w:rsid w:val="00DC611C"/>
    <w:rsid w:val="00DC67F8"/>
    <w:rsid w:val="00DC7623"/>
    <w:rsid w:val="00DD0A4C"/>
    <w:rsid w:val="00DD0E19"/>
    <w:rsid w:val="00DD2104"/>
    <w:rsid w:val="00DD2B13"/>
    <w:rsid w:val="00DD2D5C"/>
    <w:rsid w:val="00DD38CE"/>
    <w:rsid w:val="00DD69B4"/>
    <w:rsid w:val="00DD724B"/>
    <w:rsid w:val="00DD7B12"/>
    <w:rsid w:val="00DE139E"/>
    <w:rsid w:val="00DE2071"/>
    <w:rsid w:val="00DE2B1B"/>
    <w:rsid w:val="00DE2B6B"/>
    <w:rsid w:val="00DE40D4"/>
    <w:rsid w:val="00DE4100"/>
    <w:rsid w:val="00DE5DE1"/>
    <w:rsid w:val="00DE6031"/>
    <w:rsid w:val="00DE6F02"/>
    <w:rsid w:val="00DF006D"/>
    <w:rsid w:val="00DF01D8"/>
    <w:rsid w:val="00DF0B64"/>
    <w:rsid w:val="00DF1D8B"/>
    <w:rsid w:val="00DF3BAF"/>
    <w:rsid w:val="00DF4E60"/>
    <w:rsid w:val="00DF609C"/>
    <w:rsid w:val="00DF6B54"/>
    <w:rsid w:val="00DF7850"/>
    <w:rsid w:val="00E00105"/>
    <w:rsid w:val="00E05F54"/>
    <w:rsid w:val="00E07CD4"/>
    <w:rsid w:val="00E104FF"/>
    <w:rsid w:val="00E1050F"/>
    <w:rsid w:val="00E10DF4"/>
    <w:rsid w:val="00E133FA"/>
    <w:rsid w:val="00E13F95"/>
    <w:rsid w:val="00E1410D"/>
    <w:rsid w:val="00E14320"/>
    <w:rsid w:val="00E1684C"/>
    <w:rsid w:val="00E170A0"/>
    <w:rsid w:val="00E21C95"/>
    <w:rsid w:val="00E226CC"/>
    <w:rsid w:val="00E2447B"/>
    <w:rsid w:val="00E252CE"/>
    <w:rsid w:val="00E25971"/>
    <w:rsid w:val="00E2636A"/>
    <w:rsid w:val="00E3066F"/>
    <w:rsid w:val="00E30E9C"/>
    <w:rsid w:val="00E315A5"/>
    <w:rsid w:val="00E3237A"/>
    <w:rsid w:val="00E3286D"/>
    <w:rsid w:val="00E34835"/>
    <w:rsid w:val="00E34930"/>
    <w:rsid w:val="00E3644F"/>
    <w:rsid w:val="00E366BC"/>
    <w:rsid w:val="00E370AE"/>
    <w:rsid w:val="00E4042B"/>
    <w:rsid w:val="00E40585"/>
    <w:rsid w:val="00E419A0"/>
    <w:rsid w:val="00E4215E"/>
    <w:rsid w:val="00E423D8"/>
    <w:rsid w:val="00E44117"/>
    <w:rsid w:val="00E444FA"/>
    <w:rsid w:val="00E44F27"/>
    <w:rsid w:val="00E45BE0"/>
    <w:rsid w:val="00E4685C"/>
    <w:rsid w:val="00E5322D"/>
    <w:rsid w:val="00E53910"/>
    <w:rsid w:val="00E566CE"/>
    <w:rsid w:val="00E57845"/>
    <w:rsid w:val="00E57A6C"/>
    <w:rsid w:val="00E64B02"/>
    <w:rsid w:val="00E65CB1"/>
    <w:rsid w:val="00E73273"/>
    <w:rsid w:val="00E741DD"/>
    <w:rsid w:val="00E824E7"/>
    <w:rsid w:val="00E83266"/>
    <w:rsid w:val="00E85B0C"/>
    <w:rsid w:val="00E85CCB"/>
    <w:rsid w:val="00E870BF"/>
    <w:rsid w:val="00E8714E"/>
    <w:rsid w:val="00E90CDC"/>
    <w:rsid w:val="00E91187"/>
    <w:rsid w:val="00E93411"/>
    <w:rsid w:val="00E96353"/>
    <w:rsid w:val="00E96AB7"/>
    <w:rsid w:val="00E971DF"/>
    <w:rsid w:val="00EA0E6C"/>
    <w:rsid w:val="00EA147A"/>
    <w:rsid w:val="00EA1FF9"/>
    <w:rsid w:val="00EA2944"/>
    <w:rsid w:val="00EA56FF"/>
    <w:rsid w:val="00EA6ACB"/>
    <w:rsid w:val="00EA7790"/>
    <w:rsid w:val="00EA7D5D"/>
    <w:rsid w:val="00EB1E6C"/>
    <w:rsid w:val="00EB1FF0"/>
    <w:rsid w:val="00EB2D6E"/>
    <w:rsid w:val="00EB534F"/>
    <w:rsid w:val="00EB5C14"/>
    <w:rsid w:val="00EC0E4D"/>
    <w:rsid w:val="00EC49F9"/>
    <w:rsid w:val="00EC66FB"/>
    <w:rsid w:val="00EC68F5"/>
    <w:rsid w:val="00EC7C89"/>
    <w:rsid w:val="00EC7CAB"/>
    <w:rsid w:val="00ED0745"/>
    <w:rsid w:val="00ED1561"/>
    <w:rsid w:val="00ED1AC4"/>
    <w:rsid w:val="00ED6583"/>
    <w:rsid w:val="00EE2081"/>
    <w:rsid w:val="00EE4978"/>
    <w:rsid w:val="00EF1419"/>
    <w:rsid w:val="00EF1E4E"/>
    <w:rsid w:val="00EF2DD0"/>
    <w:rsid w:val="00EF3585"/>
    <w:rsid w:val="00EF41B3"/>
    <w:rsid w:val="00EF54E3"/>
    <w:rsid w:val="00EF56E2"/>
    <w:rsid w:val="00EF66D0"/>
    <w:rsid w:val="00EF685A"/>
    <w:rsid w:val="00EF6B36"/>
    <w:rsid w:val="00EF70B0"/>
    <w:rsid w:val="00F00F3D"/>
    <w:rsid w:val="00F032DF"/>
    <w:rsid w:val="00F03F89"/>
    <w:rsid w:val="00F05420"/>
    <w:rsid w:val="00F07107"/>
    <w:rsid w:val="00F07F4F"/>
    <w:rsid w:val="00F12253"/>
    <w:rsid w:val="00F125BD"/>
    <w:rsid w:val="00F14B77"/>
    <w:rsid w:val="00F15678"/>
    <w:rsid w:val="00F157EE"/>
    <w:rsid w:val="00F160BC"/>
    <w:rsid w:val="00F17326"/>
    <w:rsid w:val="00F174D2"/>
    <w:rsid w:val="00F17C72"/>
    <w:rsid w:val="00F20990"/>
    <w:rsid w:val="00F213BF"/>
    <w:rsid w:val="00F218DD"/>
    <w:rsid w:val="00F22C16"/>
    <w:rsid w:val="00F24C93"/>
    <w:rsid w:val="00F27519"/>
    <w:rsid w:val="00F30A7F"/>
    <w:rsid w:val="00F30E3F"/>
    <w:rsid w:val="00F31FA8"/>
    <w:rsid w:val="00F339AC"/>
    <w:rsid w:val="00F3411D"/>
    <w:rsid w:val="00F35984"/>
    <w:rsid w:val="00F362A4"/>
    <w:rsid w:val="00F37434"/>
    <w:rsid w:val="00F37750"/>
    <w:rsid w:val="00F37A3C"/>
    <w:rsid w:val="00F37A59"/>
    <w:rsid w:val="00F418C2"/>
    <w:rsid w:val="00F4192E"/>
    <w:rsid w:val="00F41BF9"/>
    <w:rsid w:val="00F41E10"/>
    <w:rsid w:val="00F441AC"/>
    <w:rsid w:val="00F45267"/>
    <w:rsid w:val="00F4555F"/>
    <w:rsid w:val="00F460CB"/>
    <w:rsid w:val="00F4630D"/>
    <w:rsid w:val="00F466F4"/>
    <w:rsid w:val="00F5215B"/>
    <w:rsid w:val="00F60C1C"/>
    <w:rsid w:val="00F610C8"/>
    <w:rsid w:val="00F61F12"/>
    <w:rsid w:val="00F622DE"/>
    <w:rsid w:val="00F62BC8"/>
    <w:rsid w:val="00F62F8B"/>
    <w:rsid w:val="00F65741"/>
    <w:rsid w:val="00F6597F"/>
    <w:rsid w:val="00F65BFF"/>
    <w:rsid w:val="00F65E18"/>
    <w:rsid w:val="00F70876"/>
    <w:rsid w:val="00F71712"/>
    <w:rsid w:val="00F7268A"/>
    <w:rsid w:val="00F732F3"/>
    <w:rsid w:val="00F739E9"/>
    <w:rsid w:val="00F768CF"/>
    <w:rsid w:val="00F7754A"/>
    <w:rsid w:val="00F77672"/>
    <w:rsid w:val="00F7795A"/>
    <w:rsid w:val="00F81FF5"/>
    <w:rsid w:val="00F8204A"/>
    <w:rsid w:val="00F8559D"/>
    <w:rsid w:val="00F87A68"/>
    <w:rsid w:val="00F904C5"/>
    <w:rsid w:val="00F90FE8"/>
    <w:rsid w:val="00FA1518"/>
    <w:rsid w:val="00FA1E09"/>
    <w:rsid w:val="00FA1F8D"/>
    <w:rsid w:val="00FA345A"/>
    <w:rsid w:val="00FA4878"/>
    <w:rsid w:val="00FA5233"/>
    <w:rsid w:val="00FA5F01"/>
    <w:rsid w:val="00FA62A0"/>
    <w:rsid w:val="00FA7696"/>
    <w:rsid w:val="00FA7BF1"/>
    <w:rsid w:val="00FB07AC"/>
    <w:rsid w:val="00FB15A4"/>
    <w:rsid w:val="00FB1918"/>
    <w:rsid w:val="00FB1A59"/>
    <w:rsid w:val="00FB25E9"/>
    <w:rsid w:val="00FB25F8"/>
    <w:rsid w:val="00FB583A"/>
    <w:rsid w:val="00FB5EC2"/>
    <w:rsid w:val="00FB6815"/>
    <w:rsid w:val="00FB69BB"/>
    <w:rsid w:val="00FB6BF6"/>
    <w:rsid w:val="00FB7A9A"/>
    <w:rsid w:val="00FC219E"/>
    <w:rsid w:val="00FC236C"/>
    <w:rsid w:val="00FC3FD0"/>
    <w:rsid w:val="00FC5E44"/>
    <w:rsid w:val="00FC7AC8"/>
    <w:rsid w:val="00FD1943"/>
    <w:rsid w:val="00FD3226"/>
    <w:rsid w:val="00FD33EE"/>
    <w:rsid w:val="00FD34D6"/>
    <w:rsid w:val="00FE1A03"/>
    <w:rsid w:val="00FE1C63"/>
    <w:rsid w:val="00FE1DE7"/>
    <w:rsid w:val="00FE22E1"/>
    <w:rsid w:val="00FE2D02"/>
    <w:rsid w:val="00FE3876"/>
    <w:rsid w:val="00FE3D83"/>
    <w:rsid w:val="00FE5F9C"/>
    <w:rsid w:val="00FE75A9"/>
    <w:rsid w:val="00FE7FC2"/>
    <w:rsid w:val="00FF0C2B"/>
    <w:rsid w:val="00FF146A"/>
    <w:rsid w:val="00FF2943"/>
    <w:rsid w:val="00FF3AA1"/>
    <w:rsid w:val="00FF3B62"/>
    <w:rsid w:val="00FF50B8"/>
    <w:rsid w:val="00FF51A2"/>
    <w:rsid w:val="00FF5DEF"/>
    <w:rsid w:val="00FF62E5"/>
    <w:rsid w:val="00FF6C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/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page number" w:uiPriority="99"/>
    <w:lsdException w:name="Default Paragraph Font" w:uiPriority="1"/>
    <w:lsdException w:name="Hyperlink" w:uiPriority="99"/>
    <w:lsdException w:name="FollowedHyperlink" w:uiPriority="99"/>
    <w:lsdException w:name="Strong" w:uiPriority="22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10DF4"/>
  </w:style>
  <w:style w:type="paragraph" w:styleId="Heading1">
    <w:name w:val="heading 1"/>
    <w:basedOn w:val="Normal"/>
    <w:link w:val="Heading1Char"/>
    <w:uiPriority w:val="9"/>
    <w:rsid w:val="00CC0CAD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rsid w:val="004073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rsid w:val="004073C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25B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774C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0CAD"/>
    <w:rPr>
      <w:rFonts w:ascii="Times" w:hAnsi="Times"/>
      <w:b/>
      <w:kern w:val="36"/>
      <w:sz w:val="48"/>
      <w:szCs w:val="20"/>
    </w:rPr>
  </w:style>
  <w:style w:type="paragraph" w:styleId="NormalWeb">
    <w:name w:val="Normal (Web)"/>
    <w:basedOn w:val="Normal"/>
    <w:uiPriority w:val="99"/>
    <w:rsid w:val="00CC0CAD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CC0CAD"/>
  </w:style>
  <w:style w:type="character" w:styleId="LineNumber">
    <w:name w:val="line number"/>
    <w:basedOn w:val="DefaultParagraphFont"/>
    <w:uiPriority w:val="99"/>
    <w:semiHidden/>
    <w:unhideWhenUsed/>
    <w:rsid w:val="0052637E"/>
  </w:style>
  <w:style w:type="paragraph" w:styleId="Footer">
    <w:name w:val="footer"/>
    <w:basedOn w:val="Normal"/>
    <w:link w:val="FooterChar"/>
    <w:uiPriority w:val="99"/>
    <w:unhideWhenUsed/>
    <w:rsid w:val="005263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37E"/>
  </w:style>
  <w:style w:type="character" w:styleId="PageNumber">
    <w:name w:val="page number"/>
    <w:basedOn w:val="DefaultParagraphFont"/>
    <w:uiPriority w:val="99"/>
    <w:semiHidden/>
    <w:unhideWhenUsed/>
    <w:rsid w:val="0052637E"/>
  </w:style>
  <w:style w:type="character" w:styleId="CommentReference">
    <w:name w:val="annotation reference"/>
    <w:basedOn w:val="DefaultParagraphFont"/>
    <w:uiPriority w:val="99"/>
    <w:semiHidden/>
    <w:unhideWhenUsed/>
    <w:rsid w:val="00DE40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0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0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0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0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0D4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53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399"/>
  </w:style>
  <w:style w:type="table" w:styleId="TableGrid">
    <w:name w:val="Table Grid"/>
    <w:basedOn w:val="TableNormal"/>
    <w:uiPriority w:val="59"/>
    <w:rsid w:val="00D57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B7FA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7FA6"/>
    <w:rPr>
      <w:rFonts w:ascii="Consolas" w:hAnsi="Consolas"/>
      <w:sz w:val="21"/>
      <w:szCs w:val="21"/>
    </w:rPr>
  </w:style>
  <w:style w:type="character" w:styleId="Strong">
    <w:name w:val="Strong"/>
    <w:basedOn w:val="DefaultParagraphFont"/>
    <w:uiPriority w:val="22"/>
    <w:rsid w:val="00EF66D0"/>
    <w:rPr>
      <w:b/>
    </w:rPr>
  </w:style>
  <w:style w:type="character" w:customStyle="1" w:styleId="Heading2Char">
    <w:name w:val="Heading 2 Char"/>
    <w:basedOn w:val="DefaultParagraphFont"/>
    <w:link w:val="Heading2"/>
    <w:rsid w:val="004073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073C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rsid w:val="00040C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/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page number" w:uiPriority="99"/>
    <w:lsdException w:name="Default Paragraph Font" w:uiPriority="1"/>
    <w:lsdException w:name="Hyperlink" w:uiPriority="99"/>
    <w:lsdException w:name="FollowedHyperlink" w:uiPriority="99"/>
    <w:lsdException w:name="Strong" w:uiPriority="22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10DF4"/>
  </w:style>
  <w:style w:type="paragraph" w:styleId="Heading1">
    <w:name w:val="heading 1"/>
    <w:basedOn w:val="Normal"/>
    <w:link w:val="Heading1Char"/>
    <w:uiPriority w:val="9"/>
    <w:rsid w:val="00CC0CAD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rsid w:val="004073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rsid w:val="004073C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25B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774C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0CAD"/>
    <w:rPr>
      <w:rFonts w:ascii="Times" w:hAnsi="Times"/>
      <w:b/>
      <w:kern w:val="36"/>
      <w:sz w:val="48"/>
      <w:szCs w:val="20"/>
    </w:rPr>
  </w:style>
  <w:style w:type="paragraph" w:styleId="NormalWeb">
    <w:name w:val="Normal (Web)"/>
    <w:basedOn w:val="Normal"/>
    <w:uiPriority w:val="99"/>
    <w:rsid w:val="00CC0CAD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CC0CAD"/>
  </w:style>
  <w:style w:type="character" w:styleId="LineNumber">
    <w:name w:val="line number"/>
    <w:basedOn w:val="DefaultParagraphFont"/>
    <w:uiPriority w:val="99"/>
    <w:semiHidden/>
    <w:unhideWhenUsed/>
    <w:rsid w:val="0052637E"/>
  </w:style>
  <w:style w:type="paragraph" w:styleId="Footer">
    <w:name w:val="footer"/>
    <w:basedOn w:val="Normal"/>
    <w:link w:val="FooterChar"/>
    <w:uiPriority w:val="99"/>
    <w:unhideWhenUsed/>
    <w:rsid w:val="005263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37E"/>
  </w:style>
  <w:style w:type="character" w:styleId="PageNumber">
    <w:name w:val="page number"/>
    <w:basedOn w:val="DefaultParagraphFont"/>
    <w:uiPriority w:val="99"/>
    <w:semiHidden/>
    <w:unhideWhenUsed/>
    <w:rsid w:val="0052637E"/>
  </w:style>
  <w:style w:type="character" w:styleId="CommentReference">
    <w:name w:val="annotation reference"/>
    <w:basedOn w:val="DefaultParagraphFont"/>
    <w:uiPriority w:val="99"/>
    <w:semiHidden/>
    <w:unhideWhenUsed/>
    <w:rsid w:val="00DE40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0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0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0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0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0D4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53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399"/>
  </w:style>
  <w:style w:type="table" w:styleId="TableGrid">
    <w:name w:val="Table Grid"/>
    <w:basedOn w:val="TableNormal"/>
    <w:uiPriority w:val="59"/>
    <w:rsid w:val="00D57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B7FA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7FA6"/>
    <w:rPr>
      <w:rFonts w:ascii="Consolas" w:hAnsi="Consolas"/>
      <w:sz w:val="21"/>
      <w:szCs w:val="21"/>
    </w:rPr>
  </w:style>
  <w:style w:type="character" w:styleId="Strong">
    <w:name w:val="Strong"/>
    <w:basedOn w:val="DefaultParagraphFont"/>
    <w:uiPriority w:val="22"/>
    <w:rsid w:val="00EF66D0"/>
    <w:rPr>
      <w:b/>
    </w:rPr>
  </w:style>
  <w:style w:type="character" w:customStyle="1" w:styleId="Heading2Char">
    <w:name w:val="Heading 2 Char"/>
    <w:basedOn w:val="DefaultParagraphFont"/>
    <w:link w:val="Heading2"/>
    <w:rsid w:val="004073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073C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rsid w:val="00040C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6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6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8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0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4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B</Company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Counts</dc:creator>
  <cp:lastModifiedBy>cchen</cp:lastModifiedBy>
  <cp:revision>2</cp:revision>
  <cp:lastPrinted>2015-01-12T20:04:00Z</cp:lastPrinted>
  <dcterms:created xsi:type="dcterms:W3CDTF">2015-01-15T20:01:00Z</dcterms:created>
  <dcterms:modified xsi:type="dcterms:W3CDTF">2015-01-1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retrovirology</vt:lpwstr>
  </property>
  <property fmtid="{D5CDD505-2E9C-101B-9397-08002B2CF9AE}" pid="4" name="Mendeley User Name_1">
    <vt:lpwstr>cjcounts23@gmail.com@www.mendeley.com</vt:lpwstr>
  </property>
</Properties>
</file>